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2C83" w:rsidRDefault="00CE54C1" w:rsidP="005B1234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1E07A4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1E07A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R profiling of CCC-5, HCCC-9810 and Huh28 cell line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4"/>
        <w:gridCol w:w="858"/>
        <w:gridCol w:w="950"/>
        <w:gridCol w:w="950"/>
        <w:gridCol w:w="949"/>
        <w:gridCol w:w="949"/>
        <w:gridCol w:w="949"/>
        <w:gridCol w:w="949"/>
        <w:gridCol w:w="949"/>
        <w:gridCol w:w="949"/>
      </w:tblGrid>
      <w:tr w:rsidR="00D12C83" w:rsidTr="001E07A4">
        <w:trPr>
          <w:trHeight w:val="381"/>
        </w:trPr>
        <w:tc>
          <w:tcPr>
            <w:tcW w:w="6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12C83" w:rsidRDefault="00D12C83" w:rsidP="005B1234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12C83" w:rsidRDefault="00CE54C1" w:rsidP="005B123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MEL</w:t>
            </w:r>
          </w:p>
        </w:tc>
        <w:tc>
          <w:tcPr>
            <w:tcW w:w="48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12C83" w:rsidRDefault="00CE54C1" w:rsidP="005B123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5S818</w:t>
            </w:r>
          </w:p>
        </w:tc>
        <w:tc>
          <w:tcPr>
            <w:tcW w:w="48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12C83" w:rsidRDefault="00CE54C1" w:rsidP="005B123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13S317</w:t>
            </w:r>
          </w:p>
        </w:tc>
        <w:tc>
          <w:tcPr>
            <w:tcW w:w="48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12C83" w:rsidRDefault="00CE54C1" w:rsidP="005B123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7S820</w:t>
            </w:r>
          </w:p>
        </w:tc>
        <w:tc>
          <w:tcPr>
            <w:tcW w:w="48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12C83" w:rsidRDefault="00CE54C1" w:rsidP="005B123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16S539</w:t>
            </w:r>
          </w:p>
        </w:tc>
        <w:tc>
          <w:tcPr>
            <w:tcW w:w="48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12C83" w:rsidRDefault="00CE54C1" w:rsidP="005B123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WA</w:t>
            </w:r>
          </w:p>
        </w:tc>
        <w:tc>
          <w:tcPr>
            <w:tcW w:w="48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12C83" w:rsidRDefault="00CE54C1" w:rsidP="005B123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H01</w:t>
            </w:r>
          </w:p>
        </w:tc>
        <w:tc>
          <w:tcPr>
            <w:tcW w:w="48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12C83" w:rsidRDefault="00CE54C1" w:rsidP="005B123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POX</w:t>
            </w:r>
          </w:p>
        </w:tc>
        <w:tc>
          <w:tcPr>
            <w:tcW w:w="48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12C83" w:rsidRDefault="00CE54C1" w:rsidP="005B123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SF1PO</w:t>
            </w:r>
          </w:p>
        </w:tc>
      </w:tr>
      <w:tr w:rsidR="00D12C83" w:rsidTr="001E07A4">
        <w:trPr>
          <w:trHeight w:val="280"/>
        </w:trPr>
        <w:tc>
          <w:tcPr>
            <w:tcW w:w="67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12C83" w:rsidRDefault="00CE54C1" w:rsidP="005B123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C-5</w:t>
            </w:r>
          </w:p>
        </w:tc>
        <w:tc>
          <w:tcPr>
            <w:tcW w:w="43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12C83" w:rsidRDefault="00CE54C1" w:rsidP="005B123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48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12C83" w:rsidRDefault="00CE54C1" w:rsidP="005B123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,13</w:t>
            </w:r>
          </w:p>
        </w:tc>
        <w:tc>
          <w:tcPr>
            <w:tcW w:w="48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12C83" w:rsidRDefault="00CE54C1" w:rsidP="005B123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48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12C83" w:rsidRDefault="00CE54C1" w:rsidP="005B123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,11</w:t>
            </w:r>
          </w:p>
        </w:tc>
        <w:tc>
          <w:tcPr>
            <w:tcW w:w="48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12C83" w:rsidRDefault="00CE54C1" w:rsidP="005B123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,12</w:t>
            </w:r>
          </w:p>
        </w:tc>
        <w:tc>
          <w:tcPr>
            <w:tcW w:w="48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12C83" w:rsidRDefault="00CE54C1" w:rsidP="005B123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48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12C83" w:rsidRDefault="00CE54C1" w:rsidP="005B123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,9.3</w:t>
            </w:r>
          </w:p>
        </w:tc>
        <w:tc>
          <w:tcPr>
            <w:tcW w:w="48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12C83" w:rsidRDefault="00CE54C1" w:rsidP="005B123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48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12C83" w:rsidRDefault="00CE54C1" w:rsidP="005B123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,11</w:t>
            </w:r>
          </w:p>
        </w:tc>
      </w:tr>
      <w:tr w:rsidR="00D12C83" w:rsidTr="001E07A4">
        <w:trPr>
          <w:trHeight w:val="280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12C83" w:rsidRDefault="00CE54C1" w:rsidP="005B123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CCC-981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12C83" w:rsidRDefault="00CE54C1" w:rsidP="005B123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12C83" w:rsidRDefault="00CE54C1" w:rsidP="005B123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12C83" w:rsidRDefault="00CE54C1" w:rsidP="005B123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12C83" w:rsidRDefault="00CE54C1" w:rsidP="005B123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,1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12C83" w:rsidRDefault="00CE54C1" w:rsidP="005B123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,1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12C83" w:rsidRDefault="00CE54C1" w:rsidP="005B123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,1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12C83" w:rsidRDefault="00CE54C1" w:rsidP="005B123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12C83" w:rsidRDefault="00CE54C1" w:rsidP="005B123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,1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12C83" w:rsidRDefault="00CE54C1" w:rsidP="005B123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,12</w:t>
            </w:r>
          </w:p>
        </w:tc>
      </w:tr>
      <w:tr w:rsidR="00D12C83" w:rsidTr="001E07A4">
        <w:trPr>
          <w:trHeight w:val="280"/>
        </w:trPr>
        <w:tc>
          <w:tcPr>
            <w:tcW w:w="6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12C83" w:rsidRDefault="00CE54C1" w:rsidP="005B123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uh28</w:t>
            </w:r>
          </w:p>
        </w:tc>
        <w:tc>
          <w:tcPr>
            <w:tcW w:w="4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12C83" w:rsidRDefault="00CE54C1" w:rsidP="005B123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</w:t>
            </w:r>
          </w:p>
        </w:tc>
        <w:tc>
          <w:tcPr>
            <w:tcW w:w="4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12C83" w:rsidRDefault="00CE54C1" w:rsidP="005B123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,1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12C83" w:rsidRDefault="00CE54C1" w:rsidP="005B123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,1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12C83" w:rsidRDefault="00CE54C1" w:rsidP="005B123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,1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12C83" w:rsidRDefault="00CE54C1" w:rsidP="005B123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4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12C83" w:rsidRDefault="00CE54C1" w:rsidP="005B123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4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12C83" w:rsidRDefault="00CE54C1" w:rsidP="005B123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4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12C83" w:rsidRDefault="00CE54C1" w:rsidP="005B123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4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12C83" w:rsidRDefault="00CE54C1" w:rsidP="005B123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,12</w:t>
            </w:r>
          </w:p>
        </w:tc>
      </w:tr>
    </w:tbl>
    <w:p w:rsidR="00D12C83" w:rsidRDefault="00D12C83" w:rsidP="005B1234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sectPr w:rsidR="00D12C83" w:rsidSect="001E07A4">
      <w:pgSz w:w="11906" w:h="16838"/>
      <w:pgMar w:top="1440" w:right="1080" w:bottom="1440" w:left="1080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32B5A" w:rsidRDefault="00A32B5A" w:rsidP="00611952">
      <w:r>
        <w:separator/>
      </w:r>
    </w:p>
  </w:endnote>
  <w:endnote w:type="continuationSeparator" w:id="0">
    <w:p w:rsidR="00A32B5A" w:rsidRDefault="00A32B5A" w:rsidP="006119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32B5A" w:rsidRDefault="00A32B5A" w:rsidP="00611952">
      <w:r>
        <w:separator/>
      </w:r>
    </w:p>
  </w:footnote>
  <w:footnote w:type="continuationSeparator" w:id="0">
    <w:p w:rsidR="00A32B5A" w:rsidRDefault="00A32B5A" w:rsidP="006119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2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7B1A1A"/>
    <w:rsid w:val="00000151"/>
    <w:rsid w:val="00000F2B"/>
    <w:rsid w:val="00001482"/>
    <w:rsid w:val="000035BD"/>
    <w:rsid w:val="00003E1B"/>
    <w:rsid w:val="00004E25"/>
    <w:rsid w:val="000050E0"/>
    <w:rsid w:val="00005D41"/>
    <w:rsid w:val="00006313"/>
    <w:rsid w:val="00006BB5"/>
    <w:rsid w:val="000071E2"/>
    <w:rsid w:val="00010174"/>
    <w:rsid w:val="00010450"/>
    <w:rsid w:val="000117A3"/>
    <w:rsid w:val="00011AA1"/>
    <w:rsid w:val="0001207C"/>
    <w:rsid w:val="00012245"/>
    <w:rsid w:val="00012273"/>
    <w:rsid w:val="00012FF7"/>
    <w:rsid w:val="000131B2"/>
    <w:rsid w:val="00013312"/>
    <w:rsid w:val="00013D9B"/>
    <w:rsid w:val="000149EF"/>
    <w:rsid w:val="00014A2E"/>
    <w:rsid w:val="0001514F"/>
    <w:rsid w:val="0001519C"/>
    <w:rsid w:val="0001553C"/>
    <w:rsid w:val="00015704"/>
    <w:rsid w:val="00015E8C"/>
    <w:rsid w:val="0001604F"/>
    <w:rsid w:val="000161B7"/>
    <w:rsid w:val="00016A91"/>
    <w:rsid w:val="00016B62"/>
    <w:rsid w:val="00016CDB"/>
    <w:rsid w:val="000177E1"/>
    <w:rsid w:val="00017AB8"/>
    <w:rsid w:val="00020D7A"/>
    <w:rsid w:val="0002111A"/>
    <w:rsid w:val="000211F4"/>
    <w:rsid w:val="00021936"/>
    <w:rsid w:val="00021F90"/>
    <w:rsid w:val="000222A3"/>
    <w:rsid w:val="000229FC"/>
    <w:rsid w:val="000238FA"/>
    <w:rsid w:val="00023DFE"/>
    <w:rsid w:val="00024199"/>
    <w:rsid w:val="000244F4"/>
    <w:rsid w:val="00025299"/>
    <w:rsid w:val="0002590E"/>
    <w:rsid w:val="000266F2"/>
    <w:rsid w:val="00026A94"/>
    <w:rsid w:val="00027907"/>
    <w:rsid w:val="0002798B"/>
    <w:rsid w:val="000279B2"/>
    <w:rsid w:val="00027B93"/>
    <w:rsid w:val="00030368"/>
    <w:rsid w:val="00030BFD"/>
    <w:rsid w:val="00030C26"/>
    <w:rsid w:val="0003127E"/>
    <w:rsid w:val="000318BD"/>
    <w:rsid w:val="00033176"/>
    <w:rsid w:val="000336F9"/>
    <w:rsid w:val="000337C0"/>
    <w:rsid w:val="00033CBE"/>
    <w:rsid w:val="0003436D"/>
    <w:rsid w:val="0003484A"/>
    <w:rsid w:val="00034B80"/>
    <w:rsid w:val="00034CDF"/>
    <w:rsid w:val="00034D56"/>
    <w:rsid w:val="00036CBF"/>
    <w:rsid w:val="000377E1"/>
    <w:rsid w:val="00040225"/>
    <w:rsid w:val="00040A87"/>
    <w:rsid w:val="00040F39"/>
    <w:rsid w:val="0004142E"/>
    <w:rsid w:val="00041BAA"/>
    <w:rsid w:val="00041FC0"/>
    <w:rsid w:val="000420CA"/>
    <w:rsid w:val="00042739"/>
    <w:rsid w:val="00043B1F"/>
    <w:rsid w:val="00043B3D"/>
    <w:rsid w:val="00043E2B"/>
    <w:rsid w:val="0004439F"/>
    <w:rsid w:val="00044E0F"/>
    <w:rsid w:val="00045156"/>
    <w:rsid w:val="00045C1D"/>
    <w:rsid w:val="000469C3"/>
    <w:rsid w:val="00046A5B"/>
    <w:rsid w:val="000470FD"/>
    <w:rsid w:val="000473AB"/>
    <w:rsid w:val="000475D1"/>
    <w:rsid w:val="000503DB"/>
    <w:rsid w:val="00051371"/>
    <w:rsid w:val="000517E8"/>
    <w:rsid w:val="00051BD8"/>
    <w:rsid w:val="00052B81"/>
    <w:rsid w:val="00053F21"/>
    <w:rsid w:val="00054899"/>
    <w:rsid w:val="000554FE"/>
    <w:rsid w:val="0005788B"/>
    <w:rsid w:val="00057E24"/>
    <w:rsid w:val="0006034F"/>
    <w:rsid w:val="000606F3"/>
    <w:rsid w:val="00060D3D"/>
    <w:rsid w:val="00060DE3"/>
    <w:rsid w:val="00060E8C"/>
    <w:rsid w:val="000612AB"/>
    <w:rsid w:val="000617AB"/>
    <w:rsid w:val="00061A04"/>
    <w:rsid w:val="00061C17"/>
    <w:rsid w:val="00062B5E"/>
    <w:rsid w:val="00062EA6"/>
    <w:rsid w:val="00063CD5"/>
    <w:rsid w:val="00064046"/>
    <w:rsid w:val="0006518E"/>
    <w:rsid w:val="00065BB0"/>
    <w:rsid w:val="00065D43"/>
    <w:rsid w:val="00066748"/>
    <w:rsid w:val="000706ED"/>
    <w:rsid w:val="000712AE"/>
    <w:rsid w:val="00071973"/>
    <w:rsid w:val="00071ADA"/>
    <w:rsid w:val="00071B2B"/>
    <w:rsid w:val="00071C95"/>
    <w:rsid w:val="00072127"/>
    <w:rsid w:val="00072E20"/>
    <w:rsid w:val="000730DA"/>
    <w:rsid w:val="0007360B"/>
    <w:rsid w:val="00073901"/>
    <w:rsid w:val="00073C61"/>
    <w:rsid w:val="00074042"/>
    <w:rsid w:val="00075173"/>
    <w:rsid w:val="000756DC"/>
    <w:rsid w:val="0007573A"/>
    <w:rsid w:val="00076654"/>
    <w:rsid w:val="00076C37"/>
    <w:rsid w:val="000775CA"/>
    <w:rsid w:val="0007785D"/>
    <w:rsid w:val="00077D94"/>
    <w:rsid w:val="00077F34"/>
    <w:rsid w:val="00080A04"/>
    <w:rsid w:val="00080E9B"/>
    <w:rsid w:val="00081097"/>
    <w:rsid w:val="000817D2"/>
    <w:rsid w:val="00081CC3"/>
    <w:rsid w:val="00081DE0"/>
    <w:rsid w:val="00083686"/>
    <w:rsid w:val="00083CA2"/>
    <w:rsid w:val="00083E2F"/>
    <w:rsid w:val="000842D9"/>
    <w:rsid w:val="00084F2A"/>
    <w:rsid w:val="000856EA"/>
    <w:rsid w:val="00086150"/>
    <w:rsid w:val="00087310"/>
    <w:rsid w:val="000874D0"/>
    <w:rsid w:val="000874D6"/>
    <w:rsid w:val="00087BE2"/>
    <w:rsid w:val="00087F86"/>
    <w:rsid w:val="00087FE4"/>
    <w:rsid w:val="000909E2"/>
    <w:rsid w:val="000918A2"/>
    <w:rsid w:val="00091E8A"/>
    <w:rsid w:val="00092747"/>
    <w:rsid w:val="00093841"/>
    <w:rsid w:val="00094DF1"/>
    <w:rsid w:val="0009581F"/>
    <w:rsid w:val="00096290"/>
    <w:rsid w:val="00096766"/>
    <w:rsid w:val="00096DFF"/>
    <w:rsid w:val="00096E22"/>
    <w:rsid w:val="00096FB9"/>
    <w:rsid w:val="00097173"/>
    <w:rsid w:val="00097583"/>
    <w:rsid w:val="000978F3"/>
    <w:rsid w:val="00097C76"/>
    <w:rsid w:val="000A0423"/>
    <w:rsid w:val="000A0472"/>
    <w:rsid w:val="000A1517"/>
    <w:rsid w:val="000A1898"/>
    <w:rsid w:val="000A3348"/>
    <w:rsid w:val="000A3387"/>
    <w:rsid w:val="000A4727"/>
    <w:rsid w:val="000A476F"/>
    <w:rsid w:val="000A5FAD"/>
    <w:rsid w:val="000A7A49"/>
    <w:rsid w:val="000A7E95"/>
    <w:rsid w:val="000B243F"/>
    <w:rsid w:val="000B24ED"/>
    <w:rsid w:val="000B2B32"/>
    <w:rsid w:val="000B30FF"/>
    <w:rsid w:val="000B32EE"/>
    <w:rsid w:val="000B35DA"/>
    <w:rsid w:val="000B3892"/>
    <w:rsid w:val="000B3A4C"/>
    <w:rsid w:val="000B49FC"/>
    <w:rsid w:val="000B4D5C"/>
    <w:rsid w:val="000B4F0E"/>
    <w:rsid w:val="000B527C"/>
    <w:rsid w:val="000B54DB"/>
    <w:rsid w:val="000B671A"/>
    <w:rsid w:val="000B7154"/>
    <w:rsid w:val="000B7B01"/>
    <w:rsid w:val="000B7B0D"/>
    <w:rsid w:val="000B7B26"/>
    <w:rsid w:val="000B7FDC"/>
    <w:rsid w:val="000C131C"/>
    <w:rsid w:val="000C17AD"/>
    <w:rsid w:val="000C2342"/>
    <w:rsid w:val="000C24A6"/>
    <w:rsid w:val="000C3313"/>
    <w:rsid w:val="000C3357"/>
    <w:rsid w:val="000C3C5B"/>
    <w:rsid w:val="000C4102"/>
    <w:rsid w:val="000C517E"/>
    <w:rsid w:val="000C57E6"/>
    <w:rsid w:val="000C6BB5"/>
    <w:rsid w:val="000C6C03"/>
    <w:rsid w:val="000C7F3F"/>
    <w:rsid w:val="000D0FE3"/>
    <w:rsid w:val="000D189E"/>
    <w:rsid w:val="000D1A41"/>
    <w:rsid w:val="000D2243"/>
    <w:rsid w:val="000D3E07"/>
    <w:rsid w:val="000D4EF1"/>
    <w:rsid w:val="000D6C22"/>
    <w:rsid w:val="000D6D1F"/>
    <w:rsid w:val="000E0585"/>
    <w:rsid w:val="000E0AA6"/>
    <w:rsid w:val="000E0AF6"/>
    <w:rsid w:val="000E0DC0"/>
    <w:rsid w:val="000E0F39"/>
    <w:rsid w:val="000E115B"/>
    <w:rsid w:val="000E14EA"/>
    <w:rsid w:val="000E2DE5"/>
    <w:rsid w:val="000E31F0"/>
    <w:rsid w:val="000E3C9D"/>
    <w:rsid w:val="000E447C"/>
    <w:rsid w:val="000E4EBE"/>
    <w:rsid w:val="000E5441"/>
    <w:rsid w:val="000E5848"/>
    <w:rsid w:val="000E5FBC"/>
    <w:rsid w:val="000E6AF2"/>
    <w:rsid w:val="000E71E7"/>
    <w:rsid w:val="000E7445"/>
    <w:rsid w:val="000E77B9"/>
    <w:rsid w:val="000E7E29"/>
    <w:rsid w:val="000E7FF2"/>
    <w:rsid w:val="000F1014"/>
    <w:rsid w:val="000F2D29"/>
    <w:rsid w:val="000F3321"/>
    <w:rsid w:val="000F48D4"/>
    <w:rsid w:val="000F5011"/>
    <w:rsid w:val="000F5ED0"/>
    <w:rsid w:val="000F633B"/>
    <w:rsid w:val="000F69DD"/>
    <w:rsid w:val="000F73AB"/>
    <w:rsid w:val="000F75A6"/>
    <w:rsid w:val="000F7968"/>
    <w:rsid w:val="00100619"/>
    <w:rsid w:val="0010142F"/>
    <w:rsid w:val="00102637"/>
    <w:rsid w:val="00102D79"/>
    <w:rsid w:val="00102E21"/>
    <w:rsid w:val="0010375F"/>
    <w:rsid w:val="00103E0A"/>
    <w:rsid w:val="00104F1D"/>
    <w:rsid w:val="0010541D"/>
    <w:rsid w:val="00105422"/>
    <w:rsid w:val="00105547"/>
    <w:rsid w:val="001069E0"/>
    <w:rsid w:val="00106A94"/>
    <w:rsid w:val="00107706"/>
    <w:rsid w:val="00107F7C"/>
    <w:rsid w:val="00107FE7"/>
    <w:rsid w:val="00110CAD"/>
    <w:rsid w:val="00111F1D"/>
    <w:rsid w:val="0011354C"/>
    <w:rsid w:val="00113CC3"/>
    <w:rsid w:val="00114312"/>
    <w:rsid w:val="0011447A"/>
    <w:rsid w:val="00114C98"/>
    <w:rsid w:val="0011537C"/>
    <w:rsid w:val="00117305"/>
    <w:rsid w:val="00117338"/>
    <w:rsid w:val="00117B6B"/>
    <w:rsid w:val="00117D4D"/>
    <w:rsid w:val="00120010"/>
    <w:rsid w:val="00120503"/>
    <w:rsid w:val="00120AB2"/>
    <w:rsid w:val="00120D0C"/>
    <w:rsid w:val="00120FE5"/>
    <w:rsid w:val="0012132A"/>
    <w:rsid w:val="0012256A"/>
    <w:rsid w:val="00123C78"/>
    <w:rsid w:val="00124667"/>
    <w:rsid w:val="0012490A"/>
    <w:rsid w:val="00124C5E"/>
    <w:rsid w:val="00126480"/>
    <w:rsid w:val="00127D2B"/>
    <w:rsid w:val="0013114C"/>
    <w:rsid w:val="00134561"/>
    <w:rsid w:val="00134B39"/>
    <w:rsid w:val="001351FA"/>
    <w:rsid w:val="001367C4"/>
    <w:rsid w:val="0013776A"/>
    <w:rsid w:val="00137CC6"/>
    <w:rsid w:val="00140A28"/>
    <w:rsid w:val="00141393"/>
    <w:rsid w:val="0014401B"/>
    <w:rsid w:val="0014432C"/>
    <w:rsid w:val="00144373"/>
    <w:rsid w:val="00144917"/>
    <w:rsid w:val="00144C1C"/>
    <w:rsid w:val="00145422"/>
    <w:rsid w:val="00145CE6"/>
    <w:rsid w:val="00146049"/>
    <w:rsid w:val="00146566"/>
    <w:rsid w:val="001465A9"/>
    <w:rsid w:val="00147290"/>
    <w:rsid w:val="00147C51"/>
    <w:rsid w:val="00147E15"/>
    <w:rsid w:val="00150295"/>
    <w:rsid w:val="00150495"/>
    <w:rsid w:val="001515D1"/>
    <w:rsid w:val="001527F8"/>
    <w:rsid w:val="0015307F"/>
    <w:rsid w:val="00153B7C"/>
    <w:rsid w:val="00153EDA"/>
    <w:rsid w:val="00154C91"/>
    <w:rsid w:val="00155475"/>
    <w:rsid w:val="00156395"/>
    <w:rsid w:val="00156410"/>
    <w:rsid w:val="0015699B"/>
    <w:rsid w:val="00156F70"/>
    <w:rsid w:val="001571F5"/>
    <w:rsid w:val="001576B6"/>
    <w:rsid w:val="001577BE"/>
    <w:rsid w:val="001604BA"/>
    <w:rsid w:val="00160AB7"/>
    <w:rsid w:val="00160F08"/>
    <w:rsid w:val="001617D7"/>
    <w:rsid w:val="00161EAF"/>
    <w:rsid w:val="00161EBB"/>
    <w:rsid w:val="0016286D"/>
    <w:rsid w:val="00162CFE"/>
    <w:rsid w:val="00163E92"/>
    <w:rsid w:val="00164728"/>
    <w:rsid w:val="00166334"/>
    <w:rsid w:val="0016733C"/>
    <w:rsid w:val="0017017A"/>
    <w:rsid w:val="0017047F"/>
    <w:rsid w:val="00170820"/>
    <w:rsid w:val="001708E3"/>
    <w:rsid w:val="001709D0"/>
    <w:rsid w:val="00170D65"/>
    <w:rsid w:val="00170F97"/>
    <w:rsid w:val="00171478"/>
    <w:rsid w:val="0017160C"/>
    <w:rsid w:val="00171684"/>
    <w:rsid w:val="00171CC9"/>
    <w:rsid w:val="00173773"/>
    <w:rsid w:val="00174B68"/>
    <w:rsid w:val="00174CEA"/>
    <w:rsid w:val="001752F1"/>
    <w:rsid w:val="00175703"/>
    <w:rsid w:val="00175C68"/>
    <w:rsid w:val="00176D13"/>
    <w:rsid w:val="001775D7"/>
    <w:rsid w:val="00177D68"/>
    <w:rsid w:val="00181385"/>
    <w:rsid w:val="00181DDF"/>
    <w:rsid w:val="0018211C"/>
    <w:rsid w:val="00182ADC"/>
    <w:rsid w:val="001834D1"/>
    <w:rsid w:val="00183C7D"/>
    <w:rsid w:val="00183D31"/>
    <w:rsid w:val="00184783"/>
    <w:rsid w:val="00184870"/>
    <w:rsid w:val="0018491D"/>
    <w:rsid w:val="00184FBB"/>
    <w:rsid w:val="001850A5"/>
    <w:rsid w:val="00185BD1"/>
    <w:rsid w:val="001861AF"/>
    <w:rsid w:val="001864BD"/>
    <w:rsid w:val="00186523"/>
    <w:rsid w:val="0018661B"/>
    <w:rsid w:val="00187305"/>
    <w:rsid w:val="00190BCF"/>
    <w:rsid w:val="00190EA2"/>
    <w:rsid w:val="00192257"/>
    <w:rsid w:val="00192B83"/>
    <w:rsid w:val="00192FC1"/>
    <w:rsid w:val="001930AD"/>
    <w:rsid w:val="001932B4"/>
    <w:rsid w:val="00193E62"/>
    <w:rsid w:val="00193FF9"/>
    <w:rsid w:val="001941B1"/>
    <w:rsid w:val="00196627"/>
    <w:rsid w:val="001A0068"/>
    <w:rsid w:val="001A02F6"/>
    <w:rsid w:val="001A0391"/>
    <w:rsid w:val="001A0859"/>
    <w:rsid w:val="001A08EE"/>
    <w:rsid w:val="001A11F1"/>
    <w:rsid w:val="001A17CB"/>
    <w:rsid w:val="001A1A5C"/>
    <w:rsid w:val="001A1B98"/>
    <w:rsid w:val="001A20D3"/>
    <w:rsid w:val="001A2A09"/>
    <w:rsid w:val="001A2D2F"/>
    <w:rsid w:val="001A30AB"/>
    <w:rsid w:val="001A4956"/>
    <w:rsid w:val="001A5156"/>
    <w:rsid w:val="001A5270"/>
    <w:rsid w:val="001A5416"/>
    <w:rsid w:val="001A596F"/>
    <w:rsid w:val="001A6232"/>
    <w:rsid w:val="001A6514"/>
    <w:rsid w:val="001A698C"/>
    <w:rsid w:val="001A7910"/>
    <w:rsid w:val="001A7AC4"/>
    <w:rsid w:val="001A7D18"/>
    <w:rsid w:val="001B01D0"/>
    <w:rsid w:val="001B15E6"/>
    <w:rsid w:val="001B1D65"/>
    <w:rsid w:val="001B254D"/>
    <w:rsid w:val="001B367A"/>
    <w:rsid w:val="001B383C"/>
    <w:rsid w:val="001B3F62"/>
    <w:rsid w:val="001B4035"/>
    <w:rsid w:val="001B4132"/>
    <w:rsid w:val="001B455F"/>
    <w:rsid w:val="001B4B88"/>
    <w:rsid w:val="001B53B6"/>
    <w:rsid w:val="001B54EA"/>
    <w:rsid w:val="001B63C9"/>
    <w:rsid w:val="001B7A3C"/>
    <w:rsid w:val="001C034F"/>
    <w:rsid w:val="001C09B6"/>
    <w:rsid w:val="001C14A0"/>
    <w:rsid w:val="001C2A7A"/>
    <w:rsid w:val="001C32F5"/>
    <w:rsid w:val="001C33F6"/>
    <w:rsid w:val="001C3684"/>
    <w:rsid w:val="001C3A63"/>
    <w:rsid w:val="001C3B2C"/>
    <w:rsid w:val="001C401A"/>
    <w:rsid w:val="001C5022"/>
    <w:rsid w:val="001C5123"/>
    <w:rsid w:val="001C5671"/>
    <w:rsid w:val="001C6CDE"/>
    <w:rsid w:val="001D000F"/>
    <w:rsid w:val="001D0268"/>
    <w:rsid w:val="001D0610"/>
    <w:rsid w:val="001D1909"/>
    <w:rsid w:val="001D30EE"/>
    <w:rsid w:val="001D3A5E"/>
    <w:rsid w:val="001D4287"/>
    <w:rsid w:val="001D5A27"/>
    <w:rsid w:val="001D5F64"/>
    <w:rsid w:val="001D616B"/>
    <w:rsid w:val="001D7ADD"/>
    <w:rsid w:val="001E07A4"/>
    <w:rsid w:val="001E0EA8"/>
    <w:rsid w:val="001E2814"/>
    <w:rsid w:val="001E2EAD"/>
    <w:rsid w:val="001E35F4"/>
    <w:rsid w:val="001E36EC"/>
    <w:rsid w:val="001E3C98"/>
    <w:rsid w:val="001E3F37"/>
    <w:rsid w:val="001E49D4"/>
    <w:rsid w:val="001E54EE"/>
    <w:rsid w:val="001E5BDC"/>
    <w:rsid w:val="001E5D49"/>
    <w:rsid w:val="001E64EF"/>
    <w:rsid w:val="001E700B"/>
    <w:rsid w:val="001E74F4"/>
    <w:rsid w:val="001E7BCA"/>
    <w:rsid w:val="001F0201"/>
    <w:rsid w:val="001F033B"/>
    <w:rsid w:val="001F0374"/>
    <w:rsid w:val="001F03FE"/>
    <w:rsid w:val="001F0ED1"/>
    <w:rsid w:val="001F1AF5"/>
    <w:rsid w:val="001F1DF8"/>
    <w:rsid w:val="001F1E9A"/>
    <w:rsid w:val="001F26CE"/>
    <w:rsid w:val="001F2C1F"/>
    <w:rsid w:val="001F2D4E"/>
    <w:rsid w:val="001F2DEE"/>
    <w:rsid w:val="001F2E3C"/>
    <w:rsid w:val="001F318C"/>
    <w:rsid w:val="001F4384"/>
    <w:rsid w:val="001F495D"/>
    <w:rsid w:val="001F4BFE"/>
    <w:rsid w:val="001F4D33"/>
    <w:rsid w:val="001F556D"/>
    <w:rsid w:val="001F573B"/>
    <w:rsid w:val="001F5AFA"/>
    <w:rsid w:val="001F7172"/>
    <w:rsid w:val="001F732D"/>
    <w:rsid w:val="001F76B3"/>
    <w:rsid w:val="002005C4"/>
    <w:rsid w:val="0020148B"/>
    <w:rsid w:val="00201B43"/>
    <w:rsid w:val="002029E4"/>
    <w:rsid w:val="00202F02"/>
    <w:rsid w:val="00203DC7"/>
    <w:rsid w:val="00204F3C"/>
    <w:rsid w:val="00205112"/>
    <w:rsid w:val="00205435"/>
    <w:rsid w:val="00205A94"/>
    <w:rsid w:val="00205D4F"/>
    <w:rsid w:val="0020770C"/>
    <w:rsid w:val="00207826"/>
    <w:rsid w:val="00210838"/>
    <w:rsid w:val="00211F7E"/>
    <w:rsid w:val="0021256D"/>
    <w:rsid w:val="002139AE"/>
    <w:rsid w:val="00213D28"/>
    <w:rsid w:val="0021563E"/>
    <w:rsid w:val="00215A37"/>
    <w:rsid w:val="002169D5"/>
    <w:rsid w:val="00216B1A"/>
    <w:rsid w:val="002172B8"/>
    <w:rsid w:val="002178A8"/>
    <w:rsid w:val="002204EA"/>
    <w:rsid w:val="00221B59"/>
    <w:rsid w:val="00221E1C"/>
    <w:rsid w:val="0022305D"/>
    <w:rsid w:val="002236D0"/>
    <w:rsid w:val="002241BC"/>
    <w:rsid w:val="00224303"/>
    <w:rsid w:val="00224834"/>
    <w:rsid w:val="00225765"/>
    <w:rsid w:val="00225C14"/>
    <w:rsid w:val="00225FB2"/>
    <w:rsid w:val="002277A2"/>
    <w:rsid w:val="00230CBA"/>
    <w:rsid w:val="002315AB"/>
    <w:rsid w:val="00231A90"/>
    <w:rsid w:val="002325F8"/>
    <w:rsid w:val="0023264F"/>
    <w:rsid w:val="00232F92"/>
    <w:rsid w:val="00233494"/>
    <w:rsid w:val="00233BEC"/>
    <w:rsid w:val="00233E39"/>
    <w:rsid w:val="00234071"/>
    <w:rsid w:val="002348B8"/>
    <w:rsid w:val="00235326"/>
    <w:rsid w:val="002362D4"/>
    <w:rsid w:val="002362D5"/>
    <w:rsid w:val="002402D6"/>
    <w:rsid w:val="00240C99"/>
    <w:rsid w:val="00241C35"/>
    <w:rsid w:val="00242330"/>
    <w:rsid w:val="00243CBE"/>
    <w:rsid w:val="00243D72"/>
    <w:rsid w:val="00244352"/>
    <w:rsid w:val="00244741"/>
    <w:rsid w:val="0024536C"/>
    <w:rsid w:val="00245A1B"/>
    <w:rsid w:val="00245BB8"/>
    <w:rsid w:val="00245C40"/>
    <w:rsid w:val="00245E6D"/>
    <w:rsid w:val="0024670C"/>
    <w:rsid w:val="00247A73"/>
    <w:rsid w:val="00250AA7"/>
    <w:rsid w:val="002519A5"/>
    <w:rsid w:val="00251E55"/>
    <w:rsid w:val="002520D7"/>
    <w:rsid w:val="002521A0"/>
    <w:rsid w:val="002524F4"/>
    <w:rsid w:val="0025284F"/>
    <w:rsid w:val="00255A93"/>
    <w:rsid w:val="00255E89"/>
    <w:rsid w:val="00256874"/>
    <w:rsid w:val="00256AE7"/>
    <w:rsid w:val="00257E03"/>
    <w:rsid w:val="00260A1D"/>
    <w:rsid w:val="00260D07"/>
    <w:rsid w:val="00260FC8"/>
    <w:rsid w:val="00261ECB"/>
    <w:rsid w:val="00261F75"/>
    <w:rsid w:val="002636A6"/>
    <w:rsid w:val="00263736"/>
    <w:rsid w:val="00263E4E"/>
    <w:rsid w:val="00263E86"/>
    <w:rsid w:val="00264D09"/>
    <w:rsid w:val="002650DC"/>
    <w:rsid w:val="00265EF1"/>
    <w:rsid w:val="00265F9F"/>
    <w:rsid w:val="002661FE"/>
    <w:rsid w:val="00266370"/>
    <w:rsid w:val="002670C9"/>
    <w:rsid w:val="00267302"/>
    <w:rsid w:val="002705E3"/>
    <w:rsid w:val="0027112E"/>
    <w:rsid w:val="00271359"/>
    <w:rsid w:val="00271F54"/>
    <w:rsid w:val="00271FAB"/>
    <w:rsid w:val="0027263C"/>
    <w:rsid w:val="00273186"/>
    <w:rsid w:val="00273944"/>
    <w:rsid w:val="00274594"/>
    <w:rsid w:val="0027464F"/>
    <w:rsid w:val="00274657"/>
    <w:rsid w:val="00274746"/>
    <w:rsid w:val="00274C25"/>
    <w:rsid w:val="00275098"/>
    <w:rsid w:val="00275638"/>
    <w:rsid w:val="0027693D"/>
    <w:rsid w:val="00276E32"/>
    <w:rsid w:val="00277055"/>
    <w:rsid w:val="0027730B"/>
    <w:rsid w:val="002775DE"/>
    <w:rsid w:val="00277620"/>
    <w:rsid w:val="002779ED"/>
    <w:rsid w:val="00277E50"/>
    <w:rsid w:val="00280BC8"/>
    <w:rsid w:val="00280C9F"/>
    <w:rsid w:val="00280E76"/>
    <w:rsid w:val="0028346E"/>
    <w:rsid w:val="00283F92"/>
    <w:rsid w:val="002842DF"/>
    <w:rsid w:val="0028484B"/>
    <w:rsid w:val="0028635F"/>
    <w:rsid w:val="00286406"/>
    <w:rsid w:val="00286856"/>
    <w:rsid w:val="00286DDE"/>
    <w:rsid w:val="0028724D"/>
    <w:rsid w:val="00290D4C"/>
    <w:rsid w:val="0029173C"/>
    <w:rsid w:val="00292B9A"/>
    <w:rsid w:val="00293775"/>
    <w:rsid w:val="00293F0A"/>
    <w:rsid w:val="00294116"/>
    <w:rsid w:val="00294B27"/>
    <w:rsid w:val="00294D3F"/>
    <w:rsid w:val="00294E2C"/>
    <w:rsid w:val="002951D5"/>
    <w:rsid w:val="00295B2A"/>
    <w:rsid w:val="00296750"/>
    <w:rsid w:val="0029679D"/>
    <w:rsid w:val="002967AA"/>
    <w:rsid w:val="0029686F"/>
    <w:rsid w:val="00296EEF"/>
    <w:rsid w:val="00296F3D"/>
    <w:rsid w:val="00297603"/>
    <w:rsid w:val="002A0629"/>
    <w:rsid w:val="002A0B80"/>
    <w:rsid w:val="002A1046"/>
    <w:rsid w:val="002A1757"/>
    <w:rsid w:val="002A19FD"/>
    <w:rsid w:val="002A2389"/>
    <w:rsid w:val="002A35FB"/>
    <w:rsid w:val="002A4714"/>
    <w:rsid w:val="002A4AFF"/>
    <w:rsid w:val="002A5936"/>
    <w:rsid w:val="002A5EB3"/>
    <w:rsid w:val="002A6194"/>
    <w:rsid w:val="002A6F67"/>
    <w:rsid w:val="002A74FC"/>
    <w:rsid w:val="002B00BB"/>
    <w:rsid w:val="002B14F8"/>
    <w:rsid w:val="002B15E8"/>
    <w:rsid w:val="002B1CE7"/>
    <w:rsid w:val="002B1CF0"/>
    <w:rsid w:val="002B1D21"/>
    <w:rsid w:val="002B2999"/>
    <w:rsid w:val="002B2AF9"/>
    <w:rsid w:val="002B339B"/>
    <w:rsid w:val="002B392F"/>
    <w:rsid w:val="002B4374"/>
    <w:rsid w:val="002B4EE4"/>
    <w:rsid w:val="002B6021"/>
    <w:rsid w:val="002B69E7"/>
    <w:rsid w:val="002B7504"/>
    <w:rsid w:val="002B764E"/>
    <w:rsid w:val="002C02B7"/>
    <w:rsid w:val="002C0CF1"/>
    <w:rsid w:val="002C292B"/>
    <w:rsid w:val="002C2D71"/>
    <w:rsid w:val="002C424E"/>
    <w:rsid w:val="002C427F"/>
    <w:rsid w:val="002C4852"/>
    <w:rsid w:val="002C506E"/>
    <w:rsid w:val="002C5200"/>
    <w:rsid w:val="002C5980"/>
    <w:rsid w:val="002C7D43"/>
    <w:rsid w:val="002D04CF"/>
    <w:rsid w:val="002D0C49"/>
    <w:rsid w:val="002D2076"/>
    <w:rsid w:val="002D2096"/>
    <w:rsid w:val="002D22CD"/>
    <w:rsid w:val="002D2BCB"/>
    <w:rsid w:val="002D3027"/>
    <w:rsid w:val="002D34AB"/>
    <w:rsid w:val="002D34B9"/>
    <w:rsid w:val="002D3AF9"/>
    <w:rsid w:val="002D3D5D"/>
    <w:rsid w:val="002D4814"/>
    <w:rsid w:val="002D5A97"/>
    <w:rsid w:val="002D6145"/>
    <w:rsid w:val="002D6269"/>
    <w:rsid w:val="002D6674"/>
    <w:rsid w:val="002D6A98"/>
    <w:rsid w:val="002D6BDA"/>
    <w:rsid w:val="002D6E3C"/>
    <w:rsid w:val="002D727D"/>
    <w:rsid w:val="002D7BDF"/>
    <w:rsid w:val="002D7D34"/>
    <w:rsid w:val="002E0BD3"/>
    <w:rsid w:val="002E0C03"/>
    <w:rsid w:val="002E1165"/>
    <w:rsid w:val="002E1464"/>
    <w:rsid w:val="002E1A9E"/>
    <w:rsid w:val="002E2202"/>
    <w:rsid w:val="002E3D46"/>
    <w:rsid w:val="002E4C96"/>
    <w:rsid w:val="002E5238"/>
    <w:rsid w:val="002E5863"/>
    <w:rsid w:val="002E62A7"/>
    <w:rsid w:val="002F0252"/>
    <w:rsid w:val="002F0C56"/>
    <w:rsid w:val="002F2124"/>
    <w:rsid w:val="002F2997"/>
    <w:rsid w:val="002F2FF9"/>
    <w:rsid w:val="002F3361"/>
    <w:rsid w:val="002F40B6"/>
    <w:rsid w:val="002F5027"/>
    <w:rsid w:val="002F55E2"/>
    <w:rsid w:val="002F56EB"/>
    <w:rsid w:val="002F6114"/>
    <w:rsid w:val="002F6CA0"/>
    <w:rsid w:val="002F77C9"/>
    <w:rsid w:val="00300029"/>
    <w:rsid w:val="00300C8E"/>
    <w:rsid w:val="00300E66"/>
    <w:rsid w:val="00301134"/>
    <w:rsid w:val="00301164"/>
    <w:rsid w:val="00302099"/>
    <w:rsid w:val="00302437"/>
    <w:rsid w:val="0030256A"/>
    <w:rsid w:val="00304467"/>
    <w:rsid w:val="003065D0"/>
    <w:rsid w:val="0031068D"/>
    <w:rsid w:val="00310881"/>
    <w:rsid w:val="00311038"/>
    <w:rsid w:val="003110A9"/>
    <w:rsid w:val="0031111D"/>
    <w:rsid w:val="003114E6"/>
    <w:rsid w:val="0031219D"/>
    <w:rsid w:val="00312F84"/>
    <w:rsid w:val="003142D7"/>
    <w:rsid w:val="0031456C"/>
    <w:rsid w:val="00314C44"/>
    <w:rsid w:val="00314CFD"/>
    <w:rsid w:val="00314E43"/>
    <w:rsid w:val="00315398"/>
    <w:rsid w:val="00315AFD"/>
    <w:rsid w:val="003161CE"/>
    <w:rsid w:val="003169C0"/>
    <w:rsid w:val="00316D9F"/>
    <w:rsid w:val="003175E0"/>
    <w:rsid w:val="00317DC7"/>
    <w:rsid w:val="003200C1"/>
    <w:rsid w:val="003202FF"/>
    <w:rsid w:val="003210B2"/>
    <w:rsid w:val="00321A88"/>
    <w:rsid w:val="00321AFC"/>
    <w:rsid w:val="00322C22"/>
    <w:rsid w:val="00323898"/>
    <w:rsid w:val="003244F0"/>
    <w:rsid w:val="00324930"/>
    <w:rsid w:val="003251B1"/>
    <w:rsid w:val="003254F8"/>
    <w:rsid w:val="003256EB"/>
    <w:rsid w:val="00325D96"/>
    <w:rsid w:val="003271FE"/>
    <w:rsid w:val="0032749D"/>
    <w:rsid w:val="00327904"/>
    <w:rsid w:val="00330713"/>
    <w:rsid w:val="003318D7"/>
    <w:rsid w:val="003319D5"/>
    <w:rsid w:val="00331A64"/>
    <w:rsid w:val="003326B6"/>
    <w:rsid w:val="0033347B"/>
    <w:rsid w:val="003336D8"/>
    <w:rsid w:val="00333854"/>
    <w:rsid w:val="00333BAF"/>
    <w:rsid w:val="00333BFD"/>
    <w:rsid w:val="00333C52"/>
    <w:rsid w:val="00333F2B"/>
    <w:rsid w:val="00334027"/>
    <w:rsid w:val="003346EE"/>
    <w:rsid w:val="00334B29"/>
    <w:rsid w:val="00334BC0"/>
    <w:rsid w:val="00334FBE"/>
    <w:rsid w:val="003352C7"/>
    <w:rsid w:val="003359C1"/>
    <w:rsid w:val="00335DA0"/>
    <w:rsid w:val="00336167"/>
    <w:rsid w:val="00337F26"/>
    <w:rsid w:val="00341CF9"/>
    <w:rsid w:val="00341DB6"/>
    <w:rsid w:val="00342155"/>
    <w:rsid w:val="00342489"/>
    <w:rsid w:val="003428EC"/>
    <w:rsid w:val="00342C02"/>
    <w:rsid w:val="0034368E"/>
    <w:rsid w:val="00343762"/>
    <w:rsid w:val="0034395D"/>
    <w:rsid w:val="00343A67"/>
    <w:rsid w:val="003455F6"/>
    <w:rsid w:val="00345C99"/>
    <w:rsid w:val="0034662B"/>
    <w:rsid w:val="00347A6B"/>
    <w:rsid w:val="00347AB7"/>
    <w:rsid w:val="003508FF"/>
    <w:rsid w:val="00350CDC"/>
    <w:rsid w:val="0035120B"/>
    <w:rsid w:val="00352084"/>
    <w:rsid w:val="00352D63"/>
    <w:rsid w:val="003542DB"/>
    <w:rsid w:val="00354676"/>
    <w:rsid w:val="00354F28"/>
    <w:rsid w:val="00354F68"/>
    <w:rsid w:val="00356ADD"/>
    <w:rsid w:val="00356EA2"/>
    <w:rsid w:val="00360029"/>
    <w:rsid w:val="00360195"/>
    <w:rsid w:val="00360274"/>
    <w:rsid w:val="003608BB"/>
    <w:rsid w:val="003608E7"/>
    <w:rsid w:val="0036137A"/>
    <w:rsid w:val="003617B1"/>
    <w:rsid w:val="003617CC"/>
    <w:rsid w:val="00362A2A"/>
    <w:rsid w:val="0036365D"/>
    <w:rsid w:val="00364D7F"/>
    <w:rsid w:val="003657AC"/>
    <w:rsid w:val="00366293"/>
    <w:rsid w:val="003677AE"/>
    <w:rsid w:val="00367D62"/>
    <w:rsid w:val="003717DF"/>
    <w:rsid w:val="00371C2B"/>
    <w:rsid w:val="00371F77"/>
    <w:rsid w:val="0037265D"/>
    <w:rsid w:val="0037291F"/>
    <w:rsid w:val="00372D6A"/>
    <w:rsid w:val="003730B9"/>
    <w:rsid w:val="0037364F"/>
    <w:rsid w:val="00373F92"/>
    <w:rsid w:val="003741D5"/>
    <w:rsid w:val="0037490C"/>
    <w:rsid w:val="0037561A"/>
    <w:rsid w:val="00375719"/>
    <w:rsid w:val="00375D6E"/>
    <w:rsid w:val="0037678F"/>
    <w:rsid w:val="0037786C"/>
    <w:rsid w:val="00377C41"/>
    <w:rsid w:val="00377CA2"/>
    <w:rsid w:val="003817CD"/>
    <w:rsid w:val="003824E3"/>
    <w:rsid w:val="00382AF6"/>
    <w:rsid w:val="00382EF0"/>
    <w:rsid w:val="00384164"/>
    <w:rsid w:val="0038521A"/>
    <w:rsid w:val="00385DD9"/>
    <w:rsid w:val="003860EF"/>
    <w:rsid w:val="00386548"/>
    <w:rsid w:val="00386A9D"/>
    <w:rsid w:val="00390C7F"/>
    <w:rsid w:val="0039174E"/>
    <w:rsid w:val="00391B53"/>
    <w:rsid w:val="00391B77"/>
    <w:rsid w:val="00392257"/>
    <w:rsid w:val="00392B0F"/>
    <w:rsid w:val="00393C3D"/>
    <w:rsid w:val="00394178"/>
    <w:rsid w:val="00395CBB"/>
    <w:rsid w:val="00397506"/>
    <w:rsid w:val="003A038D"/>
    <w:rsid w:val="003A0740"/>
    <w:rsid w:val="003A0D25"/>
    <w:rsid w:val="003A152D"/>
    <w:rsid w:val="003A1715"/>
    <w:rsid w:val="003A23A9"/>
    <w:rsid w:val="003A27FC"/>
    <w:rsid w:val="003A28D6"/>
    <w:rsid w:val="003A2A69"/>
    <w:rsid w:val="003A2E8F"/>
    <w:rsid w:val="003A367E"/>
    <w:rsid w:val="003A3D20"/>
    <w:rsid w:val="003A4452"/>
    <w:rsid w:val="003A526A"/>
    <w:rsid w:val="003A5983"/>
    <w:rsid w:val="003A6466"/>
    <w:rsid w:val="003A69A7"/>
    <w:rsid w:val="003A6BBA"/>
    <w:rsid w:val="003A7427"/>
    <w:rsid w:val="003A77B7"/>
    <w:rsid w:val="003B0453"/>
    <w:rsid w:val="003B04B4"/>
    <w:rsid w:val="003B1C0A"/>
    <w:rsid w:val="003B1C54"/>
    <w:rsid w:val="003B1DFA"/>
    <w:rsid w:val="003B2040"/>
    <w:rsid w:val="003B20CA"/>
    <w:rsid w:val="003B23BA"/>
    <w:rsid w:val="003B2674"/>
    <w:rsid w:val="003B2708"/>
    <w:rsid w:val="003B31E4"/>
    <w:rsid w:val="003B33D5"/>
    <w:rsid w:val="003B365C"/>
    <w:rsid w:val="003B5033"/>
    <w:rsid w:val="003B6018"/>
    <w:rsid w:val="003B6D0D"/>
    <w:rsid w:val="003B7434"/>
    <w:rsid w:val="003B748B"/>
    <w:rsid w:val="003B76BF"/>
    <w:rsid w:val="003C0746"/>
    <w:rsid w:val="003C0DA7"/>
    <w:rsid w:val="003C1FAE"/>
    <w:rsid w:val="003C251F"/>
    <w:rsid w:val="003C2567"/>
    <w:rsid w:val="003C28BF"/>
    <w:rsid w:val="003C299B"/>
    <w:rsid w:val="003C31E6"/>
    <w:rsid w:val="003C31F5"/>
    <w:rsid w:val="003C3730"/>
    <w:rsid w:val="003C37F6"/>
    <w:rsid w:val="003C3F6C"/>
    <w:rsid w:val="003C437D"/>
    <w:rsid w:val="003C43F1"/>
    <w:rsid w:val="003C48C9"/>
    <w:rsid w:val="003C4EBB"/>
    <w:rsid w:val="003C5129"/>
    <w:rsid w:val="003C60BF"/>
    <w:rsid w:val="003C6252"/>
    <w:rsid w:val="003C77D0"/>
    <w:rsid w:val="003D040A"/>
    <w:rsid w:val="003D06B1"/>
    <w:rsid w:val="003D1AF5"/>
    <w:rsid w:val="003D1B18"/>
    <w:rsid w:val="003D24E4"/>
    <w:rsid w:val="003D374D"/>
    <w:rsid w:val="003D3920"/>
    <w:rsid w:val="003D3C93"/>
    <w:rsid w:val="003D41EB"/>
    <w:rsid w:val="003D508A"/>
    <w:rsid w:val="003D5437"/>
    <w:rsid w:val="003D5A68"/>
    <w:rsid w:val="003D5D42"/>
    <w:rsid w:val="003D5E1C"/>
    <w:rsid w:val="003D65F4"/>
    <w:rsid w:val="003D6B66"/>
    <w:rsid w:val="003D769A"/>
    <w:rsid w:val="003E0159"/>
    <w:rsid w:val="003E106A"/>
    <w:rsid w:val="003E174F"/>
    <w:rsid w:val="003E1A39"/>
    <w:rsid w:val="003E1CCB"/>
    <w:rsid w:val="003E1F00"/>
    <w:rsid w:val="003E2526"/>
    <w:rsid w:val="003E2F79"/>
    <w:rsid w:val="003E40E0"/>
    <w:rsid w:val="003E4759"/>
    <w:rsid w:val="003E4819"/>
    <w:rsid w:val="003E57FA"/>
    <w:rsid w:val="003E5F2A"/>
    <w:rsid w:val="003E649E"/>
    <w:rsid w:val="003E6547"/>
    <w:rsid w:val="003E691C"/>
    <w:rsid w:val="003E6BA4"/>
    <w:rsid w:val="003E7B08"/>
    <w:rsid w:val="003E7BBA"/>
    <w:rsid w:val="003E7D54"/>
    <w:rsid w:val="003F13F5"/>
    <w:rsid w:val="003F1BD6"/>
    <w:rsid w:val="003F24BC"/>
    <w:rsid w:val="003F2F9A"/>
    <w:rsid w:val="003F3B03"/>
    <w:rsid w:val="003F55E3"/>
    <w:rsid w:val="003F59BA"/>
    <w:rsid w:val="003F7FC7"/>
    <w:rsid w:val="0040094C"/>
    <w:rsid w:val="004014A9"/>
    <w:rsid w:val="00401E09"/>
    <w:rsid w:val="00402078"/>
    <w:rsid w:val="004023F0"/>
    <w:rsid w:val="00402422"/>
    <w:rsid w:val="00402576"/>
    <w:rsid w:val="004027A6"/>
    <w:rsid w:val="00403CAE"/>
    <w:rsid w:val="004042D9"/>
    <w:rsid w:val="00404683"/>
    <w:rsid w:val="00404943"/>
    <w:rsid w:val="004056D8"/>
    <w:rsid w:val="00405AAF"/>
    <w:rsid w:val="004063A6"/>
    <w:rsid w:val="0040796E"/>
    <w:rsid w:val="00407E45"/>
    <w:rsid w:val="0041077A"/>
    <w:rsid w:val="004109D0"/>
    <w:rsid w:val="004109D8"/>
    <w:rsid w:val="0041100D"/>
    <w:rsid w:val="004115C3"/>
    <w:rsid w:val="00411B3C"/>
    <w:rsid w:val="004138A2"/>
    <w:rsid w:val="00413A15"/>
    <w:rsid w:val="00413B62"/>
    <w:rsid w:val="00413F12"/>
    <w:rsid w:val="0041450F"/>
    <w:rsid w:val="004145CA"/>
    <w:rsid w:val="00414A7D"/>
    <w:rsid w:val="00414AB5"/>
    <w:rsid w:val="00414B6F"/>
    <w:rsid w:val="00414CD4"/>
    <w:rsid w:val="0041501F"/>
    <w:rsid w:val="00415E4B"/>
    <w:rsid w:val="004161E6"/>
    <w:rsid w:val="00417745"/>
    <w:rsid w:val="00417961"/>
    <w:rsid w:val="00417EDB"/>
    <w:rsid w:val="0042083A"/>
    <w:rsid w:val="00421319"/>
    <w:rsid w:val="004213A7"/>
    <w:rsid w:val="00421772"/>
    <w:rsid w:val="004217B6"/>
    <w:rsid w:val="004218BE"/>
    <w:rsid w:val="00421A0F"/>
    <w:rsid w:val="00421AFD"/>
    <w:rsid w:val="00421EF3"/>
    <w:rsid w:val="0042246E"/>
    <w:rsid w:val="00423467"/>
    <w:rsid w:val="00423801"/>
    <w:rsid w:val="004240C5"/>
    <w:rsid w:val="00425238"/>
    <w:rsid w:val="0042532E"/>
    <w:rsid w:val="00425814"/>
    <w:rsid w:val="0042587B"/>
    <w:rsid w:val="00425CAB"/>
    <w:rsid w:val="00425E7C"/>
    <w:rsid w:val="004261E4"/>
    <w:rsid w:val="0042653E"/>
    <w:rsid w:val="0042688B"/>
    <w:rsid w:val="00427083"/>
    <w:rsid w:val="00427B9F"/>
    <w:rsid w:val="00430545"/>
    <w:rsid w:val="0043137D"/>
    <w:rsid w:val="00431CCC"/>
    <w:rsid w:val="00431D52"/>
    <w:rsid w:val="00431F9E"/>
    <w:rsid w:val="00432395"/>
    <w:rsid w:val="00432E8E"/>
    <w:rsid w:val="00434125"/>
    <w:rsid w:val="00434A4D"/>
    <w:rsid w:val="00434F93"/>
    <w:rsid w:val="004351F4"/>
    <w:rsid w:val="00435645"/>
    <w:rsid w:val="00436600"/>
    <w:rsid w:val="00436EC2"/>
    <w:rsid w:val="00437FBB"/>
    <w:rsid w:val="00442E4E"/>
    <w:rsid w:val="0044315E"/>
    <w:rsid w:val="004445D1"/>
    <w:rsid w:val="004445DF"/>
    <w:rsid w:val="004458C0"/>
    <w:rsid w:val="00446687"/>
    <w:rsid w:val="00447AF5"/>
    <w:rsid w:val="00447D7B"/>
    <w:rsid w:val="00447FB7"/>
    <w:rsid w:val="00450061"/>
    <w:rsid w:val="004504E9"/>
    <w:rsid w:val="0045054A"/>
    <w:rsid w:val="00450868"/>
    <w:rsid w:val="00450962"/>
    <w:rsid w:val="00450DD6"/>
    <w:rsid w:val="004514AB"/>
    <w:rsid w:val="004529BA"/>
    <w:rsid w:val="00452D63"/>
    <w:rsid w:val="0045327D"/>
    <w:rsid w:val="00454497"/>
    <w:rsid w:val="0045512E"/>
    <w:rsid w:val="00455349"/>
    <w:rsid w:val="004555AC"/>
    <w:rsid w:val="00455669"/>
    <w:rsid w:val="00455D86"/>
    <w:rsid w:val="00456B6D"/>
    <w:rsid w:val="00456C44"/>
    <w:rsid w:val="004570B6"/>
    <w:rsid w:val="00457130"/>
    <w:rsid w:val="0046001D"/>
    <w:rsid w:val="00460979"/>
    <w:rsid w:val="00461996"/>
    <w:rsid w:val="00461BE0"/>
    <w:rsid w:val="00462E0F"/>
    <w:rsid w:val="0046406B"/>
    <w:rsid w:val="00464B98"/>
    <w:rsid w:val="00464CF2"/>
    <w:rsid w:val="00465D16"/>
    <w:rsid w:val="0046607F"/>
    <w:rsid w:val="00466342"/>
    <w:rsid w:val="0046636E"/>
    <w:rsid w:val="00466381"/>
    <w:rsid w:val="00466E2A"/>
    <w:rsid w:val="00470817"/>
    <w:rsid w:val="00472274"/>
    <w:rsid w:val="00472508"/>
    <w:rsid w:val="00472BA5"/>
    <w:rsid w:val="00472D54"/>
    <w:rsid w:val="004730A6"/>
    <w:rsid w:val="00473B8D"/>
    <w:rsid w:val="00473C23"/>
    <w:rsid w:val="00474E65"/>
    <w:rsid w:val="0047533B"/>
    <w:rsid w:val="0047666B"/>
    <w:rsid w:val="004772EB"/>
    <w:rsid w:val="00477A1E"/>
    <w:rsid w:val="00480F4A"/>
    <w:rsid w:val="0048111C"/>
    <w:rsid w:val="00481D2F"/>
    <w:rsid w:val="00482EDE"/>
    <w:rsid w:val="00484B8D"/>
    <w:rsid w:val="00484DF0"/>
    <w:rsid w:val="00485369"/>
    <w:rsid w:val="004854A4"/>
    <w:rsid w:val="00485B77"/>
    <w:rsid w:val="00485F9E"/>
    <w:rsid w:val="00486356"/>
    <w:rsid w:val="00486999"/>
    <w:rsid w:val="00487028"/>
    <w:rsid w:val="00487D63"/>
    <w:rsid w:val="004901C2"/>
    <w:rsid w:val="004908CC"/>
    <w:rsid w:val="00491BA9"/>
    <w:rsid w:val="00491DFA"/>
    <w:rsid w:val="00492221"/>
    <w:rsid w:val="004925D6"/>
    <w:rsid w:val="004934DE"/>
    <w:rsid w:val="004957AD"/>
    <w:rsid w:val="00497B39"/>
    <w:rsid w:val="00497F8D"/>
    <w:rsid w:val="004A022B"/>
    <w:rsid w:val="004A0708"/>
    <w:rsid w:val="004A0E0D"/>
    <w:rsid w:val="004A0FD0"/>
    <w:rsid w:val="004A183A"/>
    <w:rsid w:val="004A1F60"/>
    <w:rsid w:val="004A20F5"/>
    <w:rsid w:val="004A2ACC"/>
    <w:rsid w:val="004A2E2E"/>
    <w:rsid w:val="004A2E6B"/>
    <w:rsid w:val="004A3345"/>
    <w:rsid w:val="004A3741"/>
    <w:rsid w:val="004A3F0F"/>
    <w:rsid w:val="004A520D"/>
    <w:rsid w:val="004A5533"/>
    <w:rsid w:val="004A56B3"/>
    <w:rsid w:val="004A578A"/>
    <w:rsid w:val="004A7377"/>
    <w:rsid w:val="004A7943"/>
    <w:rsid w:val="004A7CAF"/>
    <w:rsid w:val="004B17A2"/>
    <w:rsid w:val="004B1E08"/>
    <w:rsid w:val="004B1FA2"/>
    <w:rsid w:val="004B24C4"/>
    <w:rsid w:val="004B2913"/>
    <w:rsid w:val="004B2A77"/>
    <w:rsid w:val="004B2F9D"/>
    <w:rsid w:val="004B4333"/>
    <w:rsid w:val="004B47B1"/>
    <w:rsid w:val="004B5DC0"/>
    <w:rsid w:val="004B618A"/>
    <w:rsid w:val="004B6589"/>
    <w:rsid w:val="004C0268"/>
    <w:rsid w:val="004C0386"/>
    <w:rsid w:val="004C0E86"/>
    <w:rsid w:val="004C13E0"/>
    <w:rsid w:val="004C1FB8"/>
    <w:rsid w:val="004C336A"/>
    <w:rsid w:val="004C3EAC"/>
    <w:rsid w:val="004C4854"/>
    <w:rsid w:val="004C4E6F"/>
    <w:rsid w:val="004C5218"/>
    <w:rsid w:val="004C5921"/>
    <w:rsid w:val="004C5B42"/>
    <w:rsid w:val="004C60E1"/>
    <w:rsid w:val="004C62F6"/>
    <w:rsid w:val="004C691B"/>
    <w:rsid w:val="004C6A33"/>
    <w:rsid w:val="004C6BF6"/>
    <w:rsid w:val="004C70B8"/>
    <w:rsid w:val="004C756E"/>
    <w:rsid w:val="004C7D29"/>
    <w:rsid w:val="004D11CB"/>
    <w:rsid w:val="004D136B"/>
    <w:rsid w:val="004D15F7"/>
    <w:rsid w:val="004D18A2"/>
    <w:rsid w:val="004D2B6E"/>
    <w:rsid w:val="004D3011"/>
    <w:rsid w:val="004D494B"/>
    <w:rsid w:val="004D5749"/>
    <w:rsid w:val="004D5A27"/>
    <w:rsid w:val="004D5A92"/>
    <w:rsid w:val="004D5E4A"/>
    <w:rsid w:val="004D6327"/>
    <w:rsid w:val="004D6F72"/>
    <w:rsid w:val="004D7394"/>
    <w:rsid w:val="004D78C8"/>
    <w:rsid w:val="004E0543"/>
    <w:rsid w:val="004E063B"/>
    <w:rsid w:val="004E113C"/>
    <w:rsid w:val="004E1E90"/>
    <w:rsid w:val="004E2D62"/>
    <w:rsid w:val="004E3C42"/>
    <w:rsid w:val="004E477B"/>
    <w:rsid w:val="004E47BD"/>
    <w:rsid w:val="004E52A2"/>
    <w:rsid w:val="004E68C9"/>
    <w:rsid w:val="004E6FF2"/>
    <w:rsid w:val="004E73A8"/>
    <w:rsid w:val="004E75CC"/>
    <w:rsid w:val="004E7CF3"/>
    <w:rsid w:val="004F0EEB"/>
    <w:rsid w:val="004F13BE"/>
    <w:rsid w:val="004F1FAA"/>
    <w:rsid w:val="004F2AFA"/>
    <w:rsid w:val="004F346E"/>
    <w:rsid w:val="004F3C12"/>
    <w:rsid w:val="004F4085"/>
    <w:rsid w:val="004F47EE"/>
    <w:rsid w:val="004F4E2B"/>
    <w:rsid w:val="004F6A85"/>
    <w:rsid w:val="004F6CF0"/>
    <w:rsid w:val="004F7960"/>
    <w:rsid w:val="004F7AFA"/>
    <w:rsid w:val="004F7B8E"/>
    <w:rsid w:val="004F7DEE"/>
    <w:rsid w:val="005006DF"/>
    <w:rsid w:val="00500938"/>
    <w:rsid w:val="00500CF8"/>
    <w:rsid w:val="0050175A"/>
    <w:rsid w:val="00501B8E"/>
    <w:rsid w:val="00502C30"/>
    <w:rsid w:val="005030B8"/>
    <w:rsid w:val="005046CA"/>
    <w:rsid w:val="005050E4"/>
    <w:rsid w:val="00506304"/>
    <w:rsid w:val="005066DE"/>
    <w:rsid w:val="00506795"/>
    <w:rsid w:val="00506B54"/>
    <w:rsid w:val="00506C0C"/>
    <w:rsid w:val="0050749B"/>
    <w:rsid w:val="00510AC8"/>
    <w:rsid w:val="00511771"/>
    <w:rsid w:val="0051183C"/>
    <w:rsid w:val="00511E09"/>
    <w:rsid w:val="00511FE4"/>
    <w:rsid w:val="00512056"/>
    <w:rsid w:val="005128E9"/>
    <w:rsid w:val="005130D5"/>
    <w:rsid w:val="005131BC"/>
    <w:rsid w:val="005135C8"/>
    <w:rsid w:val="005137D3"/>
    <w:rsid w:val="00513A4A"/>
    <w:rsid w:val="00513CE9"/>
    <w:rsid w:val="00514006"/>
    <w:rsid w:val="005142B4"/>
    <w:rsid w:val="00514C77"/>
    <w:rsid w:val="00515171"/>
    <w:rsid w:val="005158B7"/>
    <w:rsid w:val="00515E33"/>
    <w:rsid w:val="00515EF9"/>
    <w:rsid w:val="00516DCD"/>
    <w:rsid w:val="005170D5"/>
    <w:rsid w:val="00517C34"/>
    <w:rsid w:val="005202C3"/>
    <w:rsid w:val="00520781"/>
    <w:rsid w:val="0052081C"/>
    <w:rsid w:val="005209F2"/>
    <w:rsid w:val="00521AAC"/>
    <w:rsid w:val="00521B05"/>
    <w:rsid w:val="00521D79"/>
    <w:rsid w:val="00521EED"/>
    <w:rsid w:val="00521FA6"/>
    <w:rsid w:val="00522E13"/>
    <w:rsid w:val="00522F1B"/>
    <w:rsid w:val="00523C1E"/>
    <w:rsid w:val="00524BA1"/>
    <w:rsid w:val="00524BB9"/>
    <w:rsid w:val="00524C65"/>
    <w:rsid w:val="00526BF8"/>
    <w:rsid w:val="0052700F"/>
    <w:rsid w:val="00527CB9"/>
    <w:rsid w:val="00527FB2"/>
    <w:rsid w:val="005309DC"/>
    <w:rsid w:val="005313A4"/>
    <w:rsid w:val="00532312"/>
    <w:rsid w:val="005332DC"/>
    <w:rsid w:val="00533AEC"/>
    <w:rsid w:val="00533BE5"/>
    <w:rsid w:val="00534AAC"/>
    <w:rsid w:val="00534F51"/>
    <w:rsid w:val="005369F4"/>
    <w:rsid w:val="0053733F"/>
    <w:rsid w:val="00537358"/>
    <w:rsid w:val="0053781B"/>
    <w:rsid w:val="0054085D"/>
    <w:rsid w:val="00540DC7"/>
    <w:rsid w:val="005419F6"/>
    <w:rsid w:val="00542047"/>
    <w:rsid w:val="0054206A"/>
    <w:rsid w:val="005429DB"/>
    <w:rsid w:val="00542B6B"/>
    <w:rsid w:val="00542D7D"/>
    <w:rsid w:val="0054434F"/>
    <w:rsid w:val="00544517"/>
    <w:rsid w:val="005447DE"/>
    <w:rsid w:val="00545ED7"/>
    <w:rsid w:val="0054763B"/>
    <w:rsid w:val="00547ADB"/>
    <w:rsid w:val="00547C1D"/>
    <w:rsid w:val="00547F72"/>
    <w:rsid w:val="00550249"/>
    <w:rsid w:val="0055034B"/>
    <w:rsid w:val="00550AFD"/>
    <w:rsid w:val="00551407"/>
    <w:rsid w:val="00551D68"/>
    <w:rsid w:val="005521D7"/>
    <w:rsid w:val="005526BE"/>
    <w:rsid w:val="0055350D"/>
    <w:rsid w:val="00553560"/>
    <w:rsid w:val="00553CFC"/>
    <w:rsid w:val="00554514"/>
    <w:rsid w:val="005548C5"/>
    <w:rsid w:val="005549A3"/>
    <w:rsid w:val="00555385"/>
    <w:rsid w:val="00555E84"/>
    <w:rsid w:val="00556950"/>
    <w:rsid w:val="00557314"/>
    <w:rsid w:val="0055770F"/>
    <w:rsid w:val="005608A8"/>
    <w:rsid w:val="00560FAB"/>
    <w:rsid w:val="00561043"/>
    <w:rsid w:val="0056128F"/>
    <w:rsid w:val="00561A6F"/>
    <w:rsid w:val="005624C1"/>
    <w:rsid w:val="0056286C"/>
    <w:rsid w:val="00562BD3"/>
    <w:rsid w:val="00562CEB"/>
    <w:rsid w:val="00563087"/>
    <w:rsid w:val="005633A0"/>
    <w:rsid w:val="005638ED"/>
    <w:rsid w:val="00563A7E"/>
    <w:rsid w:val="00564534"/>
    <w:rsid w:val="005656AB"/>
    <w:rsid w:val="0056596F"/>
    <w:rsid w:val="00565C28"/>
    <w:rsid w:val="005661F3"/>
    <w:rsid w:val="0056625F"/>
    <w:rsid w:val="00566685"/>
    <w:rsid w:val="0056672B"/>
    <w:rsid w:val="00566887"/>
    <w:rsid w:val="00566ADA"/>
    <w:rsid w:val="00567AEC"/>
    <w:rsid w:val="00567E14"/>
    <w:rsid w:val="0057078A"/>
    <w:rsid w:val="00572F99"/>
    <w:rsid w:val="005736D4"/>
    <w:rsid w:val="00573C84"/>
    <w:rsid w:val="0057421B"/>
    <w:rsid w:val="005763EF"/>
    <w:rsid w:val="00576F4A"/>
    <w:rsid w:val="0057701C"/>
    <w:rsid w:val="0057726B"/>
    <w:rsid w:val="005772AA"/>
    <w:rsid w:val="0057741F"/>
    <w:rsid w:val="00577481"/>
    <w:rsid w:val="00577B34"/>
    <w:rsid w:val="00577C39"/>
    <w:rsid w:val="0058013F"/>
    <w:rsid w:val="00580C11"/>
    <w:rsid w:val="00580C37"/>
    <w:rsid w:val="00581252"/>
    <w:rsid w:val="0058194E"/>
    <w:rsid w:val="00582A9A"/>
    <w:rsid w:val="00584049"/>
    <w:rsid w:val="005840A2"/>
    <w:rsid w:val="005848E7"/>
    <w:rsid w:val="00584D73"/>
    <w:rsid w:val="00585562"/>
    <w:rsid w:val="00585D9D"/>
    <w:rsid w:val="00590657"/>
    <w:rsid w:val="0059136D"/>
    <w:rsid w:val="005915FF"/>
    <w:rsid w:val="00592C87"/>
    <w:rsid w:val="0059317E"/>
    <w:rsid w:val="00593489"/>
    <w:rsid w:val="00594FD0"/>
    <w:rsid w:val="005955CD"/>
    <w:rsid w:val="00596A70"/>
    <w:rsid w:val="00597089"/>
    <w:rsid w:val="005974A5"/>
    <w:rsid w:val="00597745"/>
    <w:rsid w:val="005A0619"/>
    <w:rsid w:val="005A2A14"/>
    <w:rsid w:val="005A36D0"/>
    <w:rsid w:val="005A39A9"/>
    <w:rsid w:val="005A4BA2"/>
    <w:rsid w:val="005A53ED"/>
    <w:rsid w:val="005A5829"/>
    <w:rsid w:val="005A5ECD"/>
    <w:rsid w:val="005A62E4"/>
    <w:rsid w:val="005A6C3C"/>
    <w:rsid w:val="005A728F"/>
    <w:rsid w:val="005A7A41"/>
    <w:rsid w:val="005B0294"/>
    <w:rsid w:val="005B1234"/>
    <w:rsid w:val="005B1C07"/>
    <w:rsid w:val="005B258A"/>
    <w:rsid w:val="005B33DF"/>
    <w:rsid w:val="005B445A"/>
    <w:rsid w:val="005B5794"/>
    <w:rsid w:val="005B5943"/>
    <w:rsid w:val="005B5BF4"/>
    <w:rsid w:val="005B5EC7"/>
    <w:rsid w:val="005B5EFC"/>
    <w:rsid w:val="005B66E9"/>
    <w:rsid w:val="005B690F"/>
    <w:rsid w:val="005B6A6E"/>
    <w:rsid w:val="005B717F"/>
    <w:rsid w:val="005B7187"/>
    <w:rsid w:val="005B79E5"/>
    <w:rsid w:val="005B7D4F"/>
    <w:rsid w:val="005B7D8D"/>
    <w:rsid w:val="005C0A62"/>
    <w:rsid w:val="005C11C2"/>
    <w:rsid w:val="005C2303"/>
    <w:rsid w:val="005C37BA"/>
    <w:rsid w:val="005C3EE5"/>
    <w:rsid w:val="005C400C"/>
    <w:rsid w:val="005C420F"/>
    <w:rsid w:val="005C4601"/>
    <w:rsid w:val="005C49F3"/>
    <w:rsid w:val="005C4EF9"/>
    <w:rsid w:val="005C5388"/>
    <w:rsid w:val="005C5420"/>
    <w:rsid w:val="005C6337"/>
    <w:rsid w:val="005C6BDC"/>
    <w:rsid w:val="005C6CC7"/>
    <w:rsid w:val="005C70C0"/>
    <w:rsid w:val="005C7EBD"/>
    <w:rsid w:val="005C7FB6"/>
    <w:rsid w:val="005D008C"/>
    <w:rsid w:val="005D074F"/>
    <w:rsid w:val="005D0D16"/>
    <w:rsid w:val="005D0D39"/>
    <w:rsid w:val="005D1094"/>
    <w:rsid w:val="005D1887"/>
    <w:rsid w:val="005D3367"/>
    <w:rsid w:val="005D3F24"/>
    <w:rsid w:val="005D4A3A"/>
    <w:rsid w:val="005D5E91"/>
    <w:rsid w:val="005D7933"/>
    <w:rsid w:val="005E0064"/>
    <w:rsid w:val="005E03B3"/>
    <w:rsid w:val="005E0883"/>
    <w:rsid w:val="005E09CD"/>
    <w:rsid w:val="005E11E5"/>
    <w:rsid w:val="005E13D9"/>
    <w:rsid w:val="005E25C0"/>
    <w:rsid w:val="005E3070"/>
    <w:rsid w:val="005E40CA"/>
    <w:rsid w:val="005E5679"/>
    <w:rsid w:val="005E570D"/>
    <w:rsid w:val="005F02DE"/>
    <w:rsid w:val="005F06FA"/>
    <w:rsid w:val="005F1220"/>
    <w:rsid w:val="005F1436"/>
    <w:rsid w:val="005F1AF7"/>
    <w:rsid w:val="005F20F4"/>
    <w:rsid w:val="005F2E49"/>
    <w:rsid w:val="005F3046"/>
    <w:rsid w:val="005F34AA"/>
    <w:rsid w:val="005F35CE"/>
    <w:rsid w:val="005F3D34"/>
    <w:rsid w:val="005F4D9C"/>
    <w:rsid w:val="005F55A3"/>
    <w:rsid w:val="005F5A5C"/>
    <w:rsid w:val="005F5D68"/>
    <w:rsid w:val="005F6A6A"/>
    <w:rsid w:val="005F6F09"/>
    <w:rsid w:val="005F782C"/>
    <w:rsid w:val="005F7919"/>
    <w:rsid w:val="005F79B0"/>
    <w:rsid w:val="006003A6"/>
    <w:rsid w:val="006004D6"/>
    <w:rsid w:val="006012D9"/>
    <w:rsid w:val="00601662"/>
    <w:rsid w:val="006024E1"/>
    <w:rsid w:val="00602AB5"/>
    <w:rsid w:val="00603C32"/>
    <w:rsid w:val="00604468"/>
    <w:rsid w:val="006050EE"/>
    <w:rsid w:val="00606779"/>
    <w:rsid w:val="00606E66"/>
    <w:rsid w:val="00607148"/>
    <w:rsid w:val="006079CF"/>
    <w:rsid w:val="00607D40"/>
    <w:rsid w:val="00610A12"/>
    <w:rsid w:val="00610A40"/>
    <w:rsid w:val="00611952"/>
    <w:rsid w:val="0061329E"/>
    <w:rsid w:val="00613F29"/>
    <w:rsid w:val="00614B2A"/>
    <w:rsid w:val="00614B6C"/>
    <w:rsid w:val="006157D5"/>
    <w:rsid w:val="0061583E"/>
    <w:rsid w:val="006159AB"/>
    <w:rsid w:val="0061601B"/>
    <w:rsid w:val="0061679D"/>
    <w:rsid w:val="00616CE3"/>
    <w:rsid w:val="0061712F"/>
    <w:rsid w:val="00617630"/>
    <w:rsid w:val="00621428"/>
    <w:rsid w:val="00621FA0"/>
    <w:rsid w:val="00621FD4"/>
    <w:rsid w:val="0062391F"/>
    <w:rsid w:val="0062465E"/>
    <w:rsid w:val="006248EB"/>
    <w:rsid w:val="00624CA8"/>
    <w:rsid w:val="006256A9"/>
    <w:rsid w:val="00625D93"/>
    <w:rsid w:val="006265F0"/>
    <w:rsid w:val="00626A95"/>
    <w:rsid w:val="00627660"/>
    <w:rsid w:val="006301E1"/>
    <w:rsid w:val="006302F5"/>
    <w:rsid w:val="006303D8"/>
    <w:rsid w:val="00630E38"/>
    <w:rsid w:val="00631091"/>
    <w:rsid w:val="00631B3E"/>
    <w:rsid w:val="0063221B"/>
    <w:rsid w:val="00633D10"/>
    <w:rsid w:val="00633D25"/>
    <w:rsid w:val="006342F1"/>
    <w:rsid w:val="00634FF9"/>
    <w:rsid w:val="00637C7D"/>
    <w:rsid w:val="00640614"/>
    <w:rsid w:val="00640BA1"/>
    <w:rsid w:val="0064232B"/>
    <w:rsid w:val="006424A1"/>
    <w:rsid w:val="006431AC"/>
    <w:rsid w:val="0064372C"/>
    <w:rsid w:val="00643EB1"/>
    <w:rsid w:val="00644835"/>
    <w:rsid w:val="006459AE"/>
    <w:rsid w:val="00645EE4"/>
    <w:rsid w:val="00646243"/>
    <w:rsid w:val="006467DA"/>
    <w:rsid w:val="00647337"/>
    <w:rsid w:val="00652529"/>
    <w:rsid w:val="006526F1"/>
    <w:rsid w:val="00653380"/>
    <w:rsid w:val="006541FC"/>
    <w:rsid w:val="00654B5C"/>
    <w:rsid w:val="00654B9E"/>
    <w:rsid w:val="006554C7"/>
    <w:rsid w:val="00656A5C"/>
    <w:rsid w:val="00657E31"/>
    <w:rsid w:val="0066042C"/>
    <w:rsid w:val="0066086F"/>
    <w:rsid w:val="00661DDD"/>
    <w:rsid w:val="006625EC"/>
    <w:rsid w:val="00662B98"/>
    <w:rsid w:val="0066373A"/>
    <w:rsid w:val="00663AE5"/>
    <w:rsid w:val="00664CC4"/>
    <w:rsid w:val="00664DA7"/>
    <w:rsid w:val="00665387"/>
    <w:rsid w:val="00665D6F"/>
    <w:rsid w:val="0066656C"/>
    <w:rsid w:val="006666FE"/>
    <w:rsid w:val="0066700F"/>
    <w:rsid w:val="006672D5"/>
    <w:rsid w:val="0066750F"/>
    <w:rsid w:val="00670BD6"/>
    <w:rsid w:val="006712A4"/>
    <w:rsid w:val="00672398"/>
    <w:rsid w:val="00673812"/>
    <w:rsid w:val="00673834"/>
    <w:rsid w:val="00675F06"/>
    <w:rsid w:val="00676BB2"/>
    <w:rsid w:val="00677696"/>
    <w:rsid w:val="00680234"/>
    <w:rsid w:val="00680481"/>
    <w:rsid w:val="00680AFA"/>
    <w:rsid w:val="006822F9"/>
    <w:rsid w:val="00682CA5"/>
    <w:rsid w:val="00683912"/>
    <w:rsid w:val="00683C38"/>
    <w:rsid w:val="00684734"/>
    <w:rsid w:val="006849A4"/>
    <w:rsid w:val="0068523B"/>
    <w:rsid w:val="00685B96"/>
    <w:rsid w:val="0068607B"/>
    <w:rsid w:val="006862B6"/>
    <w:rsid w:val="006863B5"/>
    <w:rsid w:val="006863CC"/>
    <w:rsid w:val="00690016"/>
    <w:rsid w:val="00690A8E"/>
    <w:rsid w:val="00690AE3"/>
    <w:rsid w:val="00691155"/>
    <w:rsid w:val="0069252B"/>
    <w:rsid w:val="00693206"/>
    <w:rsid w:val="006932E9"/>
    <w:rsid w:val="006935DF"/>
    <w:rsid w:val="00693CAF"/>
    <w:rsid w:val="006941EB"/>
    <w:rsid w:val="00694D42"/>
    <w:rsid w:val="00694F89"/>
    <w:rsid w:val="00696189"/>
    <w:rsid w:val="00697517"/>
    <w:rsid w:val="006979BA"/>
    <w:rsid w:val="006A0D7C"/>
    <w:rsid w:val="006A0EF4"/>
    <w:rsid w:val="006A0F5E"/>
    <w:rsid w:val="006A18B0"/>
    <w:rsid w:val="006A19B2"/>
    <w:rsid w:val="006A2CAB"/>
    <w:rsid w:val="006A2E13"/>
    <w:rsid w:val="006A361E"/>
    <w:rsid w:val="006A3880"/>
    <w:rsid w:val="006A39E9"/>
    <w:rsid w:val="006A3DC3"/>
    <w:rsid w:val="006A4EF2"/>
    <w:rsid w:val="006A5170"/>
    <w:rsid w:val="006A52C5"/>
    <w:rsid w:val="006A536B"/>
    <w:rsid w:val="006A57EE"/>
    <w:rsid w:val="006A63C5"/>
    <w:rsid w:val="006A6C06"/>
    <w:rsid w:val="006A79DA"/>
    <w:rsid w:val="006B080C"/>
    <w:rsid w:val="006B1E46"/>
    <w:rsid w:val="006B1F8C"/>
    <w:rsid w:val="006B239A"/>
    <w:rsid w:val="006B26B7"/>
    <w:rsid w:val="006B2A67"/>
    <w:rsid w:val="006B2D20"/>
    <w:rsid w:val="006B366C"/>
    <w:rsid w:val="006B46D9"/>
    <w:rsid w:val="006B4E80"/>
    <w:rsid w:val="006B4E89"/>
    <w:rsid w:val="006B5217"/>
    <w:rsid w:val="006B5F01"/>
    <w:rsid w:val="006B69D1"/>
    <w:rsid w:val="006B6A4C"/>
    <w:rsid w:val="006B7909"/>
    <w:rsid w:val="006C007E"/>
    <w:rsid w:val="006C07E3"/>
    <w:rsid w:val="006C193F"/>
    <w:rsid w:val="006C195F"/>
    <w:rsid w:val="006C2095"/>
    <w:rsid w:val="006C35E0"/>
    <w:rsid w:val="006C3A36"/>
    <w:rsid w:val="006C42C8"/>
    <w:rsid w:val="006C49F3"/>
    <w:rsid w:val="006C5CB8"/>
    <w:rsid w:val="006C6351"/>
    <w:rsid w:val="006C67B3"/>
    <w:rsid w:val="006C6977"/>
    <w:rsid w:val="006C6A29"/>
    <w:rsid w:val="006C6E0A"/>
    <w:rsid w:val="006C7337"/>
    <w:rsid w:val="006D012A"/>
    <w:rsid w:val="006D0202"/>
    <w:rsid w:val="006D09BF"/>
    <w:rsid w:val="006D32C6"/>
    <w:rsid w:val="006D3655"/>
    <w:rsid w:val="006D40D9"/>
    <w:rsid w:val="006D4708"/>
    <w:rsid w:val="006D4868"/>
    <w:rsid w:val="006D4B05"/>
    <w:rsid w:val="006D565C"/>
    <w:rsid w:val="006D5A28"/>
    <w:rsid w:val="006D5D8E"/>
    <w:rsid w:val="006D5E47"/>
    <w:rsid w:val="006D7A14"/>
    <w:rsid w:val="006D7FD5"/>
    <w:rsid w:val="006E021E"/>
    <w:rsid w:val="006E140B"/>
    <w:rsid w:val="006E1738"/>
    <w:rsid w:val="006E2678"/>
    <w:rsid w:val="006E5109"/>
    <w:rsid w:val="006E540B"/>
    <w:rsid w:val="006E56A4"/>
    <w:rsid w:val="006E57E4"/>
    <w:rsid w:val="006E63BC"/>
    <w:rsid w:val="006E67B2"/>
    <w:rsid w:val="006E6A74"/>
    <w:rsid w:val="006E7CAF"/>
    <w:rsid w:val="006F05D8"/>
    <w:rsid w:val="006F0665"/>
    <w:rsid w:val="006F1515"/>
    <w:rsid w:val="006F1905"/>
    <w:rsid w:val="006F1C38"/>
    <w:rsid w:val="006F2AEF"/>
    <w:rsid w:val="006F2D24"/>
    <w:rsid w:val="006F3090"/>
    <w:rsid w:val="006F4227"/>
    <w:rsid w:val="006F4938"/>
    <w:rsid w:val="006F496C"/>
    <w:rsid w:val="006F505F"/>
    <w:rsid w:val="006F5733"/>
    <w:rsid w:val="006F5B53"/>
    <w:rsid w:val="006F5C65"/>
    <w:rsid w:val="006F5DED"/>
    <w:rsid w:val="006F5ECA"/>
    <w:rsid w:val="006F69A6"/>
    <w:rsid w:val="006F7022"/>
    <w:rsid w:val="006F77C3"/>
    <w:rsid w:val="006F7955"/>
    <w:rsid w:val="00700853"/>
    <w:rsid w:val="00700ED1"/>
    <w:rsid w:val="00701805"/>
    <w:rsid w:val="00701BBB"/>
    <w:rsid w:val="007023F4"/>
    <w:rsid w:val="00702CB4"/>
    <w:rsid w:val="00703D78"/>
    <w:rsid w:val="00703D84"/>
    <w:rsid w:val="00703E6A"/>
    <w:rsid w:val="00704B25"/>
    <w:rsid w:val="00705C07"/>
    <w:rsid w:val="0070674E"/>
    <w:rsid w:val="007070A5"/>
    <w:rsid w:val="007108CA"/>
    <w:rsid w:val="00710CD0"/>
    <w:rsid w:val="00710F8E"/>
    <w:rsid w:val="00711483"/>
    <w:rsid w:val="007118AF"/>
    <w:rsid w:val="0071510D"/>
    <w:rsid w:val="00715B13"/>
    <w:rsid w:val="00716237"/>
    <w:rsid w:val="00716535"/>
    <w:rsid w:val="00716A2C"/>
    <w:rsid w:val="00716E11"/>
    <w:rsid w:val="00717684"/>
    <w:rsid w:val="00717B4B"/>
    <w:rsid w:val="00720263"/>
    <w:rsid w:val="00723088"/>
    <w:rsid w:val="00723678"/>
    <w:rsid w:val="007237CB"/>
    <w:rsid w:val="00723E8C"/>
    <w:rsid w:val="00724332"/>
    <w:rsid w:val="00724C5D"/>
    <w:rsid w:val="00724C7F"/>
    <w:rsid w:val="00726711"/>
    <w:rsid w:val="00726C3F"/>
    <w:rsid w:val="00727EF9"/>
    <w:rsid w:val="00730017"/>
    <w:rsid w:val="0073065A"/>
    <w:rsid w:val="00730809"/>
    <w:rsid w:val="00730D7C"/>
    <w:rsid w:val="0073135C"/>
    <w:rsid w:val="0073137C"/>
    <w:rsid w:val="00731B3F"/>
    <w:rsid w:val="00731FD1"/>
    <w:rsid w:val="007322B3"/>
    <w:rsid w:val="0073230E"/>
    <w:rsid w:val="00732864"/>
    <w:rsid w:val="007332A1"/>
    <w:rsid w:val="00733DA3"/>
    <w:rsid w:val="00734587"/>
    <w:rsid w:val="00734E32"/>
    <w:rsid w:val="00736151"/>
    <w:rsid w:val="00736938"/>
    <w:rsid w:val="007370FB"/>
    <w:rsid w:val="0073776E"/>
    <w:rsid w:val="00737A97"/>
    <w:rsid w:val="007411D0"/>
    <w:rsid w:val="007419CD"/>
    <w:rsid w:val="0074312F"/>
    <w:rsid w:val="00743F7D"/>
    <w:rsid w:val="007442DB"/>
    <w:rsid w:val="00744C72"/>
    <w:rsid w:val="007450B5"/>
    <w:rsid w:val="0074536E"/>
    <w:rsid w:val="00745B9A"/>
    <w:rsid w:val="00746FE6"/>
    <w:rsid w:val="00747BD8"/>
    <w:rsid w:val="00747E3D"/>
    <w:rsid w:val="007514A7"/>
    <w:rsid w:val="00751510"/>
    <w:rsid w:val="00751737"/>
    <w:rsid w:val="00751757"/>
    <w:rsid w:val="00751975"/>
    <w:rsid w:val="007526F8"/>
    <w:rsid w:val="00752E82"/>
    <w:rsid w:val="00752FF6"/>
    <w:rsid w:val="0075355B"/>
    <w:rsid w:val="0075362D"/>
    <w:rsid w:val="00753D92"/>
    <w:rsid w:val="007543B1"/>
    <w:rsid w:val="0075488F"/>
    <w:rsid w:val="00754A51"/>
    <w:rsid w:val="00754B7A"/>
    <w:rsid w:val="007556F8"/>
    <w:rsid w:val="00756264"/>
    <w:rsid w:val="00756393"/>
    <w:rsid w:val="00756F81"/>
    <w:rsid w:val="00757056"/>
    <w:rsid w:val="00757315"/>
    <w:rsid w:val="00757360"/>
    <w:rsid w:val="007579B0"/>
    <w:rsid w:val="00760841"/>
    <w:rsid w:val="00761379"/>
    <w:rsid w:val="00762C2B"/>
    <w:rsid w:val="007630C3"/>
    <w:rsid w:val="00764675"/>
    <w:rsid w:val="007650F9"/>
    <w:rsid w:val="00765593"/>
    <w:rsid w:val="00766FED"/>
    <w:rsid w:val="007672FD"/>
    <w:rsid w:val="00767486"/>
    <w:rsid w:val="00767917"/>
    <w:rsid w:val="00767F2F"/>
    <w:rsid w:val="007704D5"/>
    <w:rsid w:val="007706DE"/>
    <w:rsid w:val="007707C0"/>
    <w:rsid w:val="00770F62"/>
    <w:rsid w:val="007711A0"/>
    <w:rsid w:val="007713AC"/>
    <w:rsid w:val="007714BB"/>
    <w:rsid w:val="007728B6"/>
    <w:rsid w:val="007735F7"/>
    <w:rsid w:val="00773E05"/>
    <w:rsid w:val="00773FA0"/>
    <w:rsid w:val="00774876"/>
    <w:rsid w:val="00774F00"/>
    <w:rsid w:val="00775FCE"/>
    <w:rsid w:val="00775FF5"/>
    <w:rsid w:val="007760BB"/>
    <w:rsid w:val="007769EE"/>
    <w:rsid w:val="00776ABE"/>
    <w:rsid w:val="0077751D"/>
    <w:rsid w:val="00777958"/>
    <w:rsid w:val="00777FA5"/>
    <w:rsid w:val="00780AF9"/>
    <w:rsid w:val="00781DD9"/>
    <w:rsid w:val="007820AA"/>
    <w:rsid w:val="00782554"/>
    <w:rsid w:val="00783047"/>
    <w:rsid w:val="00783B79"/>
    <w:rsid w:val="00785446"/>
    <w:rsid w:val="007858E7"/>
    <w:rsid w:val="0078644B"/>
    <w:rsid w:val="00787308"/>
    <w:rsid w:val="007875AF"/>
    <w:rsid w:val="007878C2"/>
    <w:rsid w:val="00787D62"/>
    <w:rsid w:val="007906FF"/>
    <w:rsid w:val="0079073C"/>
    <w:rsid w:val="00790BEB"/>
    <w:rsid w:val="007912B3"/>
    <w:rsid w:val="00791A41"/>
    <w:rsid w:val="00792016"/>
    <w:rsid w:val="00792AAB"/>
    <w:rsid w:val="00792F06"/>
    <w:rsid w:val="00793ABA"/>
    <w:rsid w:val="007941C9"/>
    <w:rsid w:val="00794A07"/>
    <w:rsid w:val="0079574D"/>
    <w:rsid w:val="0079628B"/>
    <w:rsid w:val="0079640E"/>
    <w:rsid w:val="007966ED"/>
    <w:rsid w:val="00796C5E"/>
    <w:rsid w:val="007970BC"/>
    <w:rsid w:val="007A0A31"/>
    <w:rsid w:val="007A1AE9"/>
    <w:rsid w:val="007A1FAF"/>
    <w:rsid w:val="007A2C9B"/>
    <w:rsid w:val="007A32A3"/>
    <w:rsid w:val="007A3DFB"/>
    <w:rsid w:val="007A44D1"/>
    <w:rsid w:val="007A56C2"/>
    <w:rsid w:val="007A6A07"/>
    <w:rsid w:val="007B0156"/>
    <w:rsid w:val="007B1040"/>
    <w:rsid w:val="007B180E"/>
    <w:rsid w:val="007B1A1A"/>
    <w:rsid w:val="007B24D2"/>
    <w:rsid w:val="007B3983"/>
    <w:rsid w:val="007B5412"/>
    <w:rsid w:val="007B548B"/>
    <w:rsid w:val="007B59D3"/>
    <w:rsid w:val="007B634C"/>
    <w:rsid w:val="007B6374"/>
    <w:rsid w:val="007B6896"/>
    <w:rsid w:val="007B6A88"/>
    <w:rsid w:val="007B708D"/>
    <w:rsid w:val="007B7A7C"/>
    <w:rsid w:val="007B7E8A"/>
    <w:rsid w:val="007C0B5F"/>
    <w:rsid w:val="007C14BB"/>
    <w:rsid w:val="007C1716"/>
    <w:rsid w:val="007C1E3E"/>
    <w:rsid w:val="007C264C"/>
    <w:rsid w:val="007C2666"/>
    <w:rsid w:val="007C3153"/>
    <w:rsid w:val="007C3536"/>
    <w:rsid w:val="007C4217"/>
    <w:rsid w:val="007C4538"/>
    <w:rsid w:val="007C4B5F"/>
    <w:rsid w:val="007C4C2A"/>
    <w:rsid w:val="007C4F2D"/>
    <w:rsid w:val="007C5CF7"/>
    <w:rsid w:val="007C6DBA"/>
    <w:rsid w:val="007C7303"/>
    <w:rsid w:val="007C7A32"/>
    <w:rsid w:val="007D0DCF"/>
    <w:rsid w:val="007D130E"/>
    <w:rsid w:val="007D285D"/>
    <w:rsid w:val="007D2B7F"/>
    <w:rsid w:val="007D3010"/>
    <w:rsid w:val="007D364C"/>
    <w:rsid w:val="007D3A28"/>
    <w:rsid w:val="007D467A"/>
    <w:rsid w:val="007D4FD1"/>
    <w:rsid w:val="007D5197"/>
    <w:rsid w:val="007D56EA"/>
    <w:rsid w:val="007D5940"/>
    <w:rsid w:val="007D5D9E"/>
    <w:rsid w:val="007D6316"/>
    <w:rsid w:val="007D6359"/>
    <w:rsid w:val="007D7196"/>
    <w:rsid w:val="007D7608"/>
    <w:rsid w:val="007D7D7C"/>
    <w:rsid w:val="007D7EB8"/>
    <w:rsid w:val="007E04AB"/>
    <w:rsid w:val="007E095B"/>
    <w:rsid w:val="007E09E8"/>
    <w:rsid w:val="007E121B"/>
    <w:rsid w:val="007E1874"/>
    <w:rsid w:val="007E2465"/>
    <w:rsid w:val="007E2839"/>
    <w:rsid w:val="007E369E"/>
    <w:rsid w:val="007E3B48"/>
    <w:rsid w:val="007E4B72"/>
    <w:rsid w:val="007E4CB7"/>
    <w:rsid w:val="007E4FC3"/>
    <w:rsid w:val="007E5182"/>
    <w:rsid w:val="007E5845"/>
    <w:rsid w:val="007E5EC6"/>
    <w:rsid w:val="007E693D"/>
    <w:rsid w:val="007E7303"/>
    <w:rsid w:val="007E799B"/>
    <w:rsid w:val="007E79F5"/>
    <w:rsid w:val="007E7D8E"/>
    <w:rsid w:val="007E7ED0"/>
    <w:rsid w:val="007F1C10"/>
    <w:rsid w:val="007F278D"/>
    <w:rsid w:val="007F29ED"/>
    <w:rsid w:val="007F343A"/>
    <w:rsid w:val="007F3979"/>
    <w:rsid w:val="007F3C86"/>
    <w:rsid w:val="007F3E8D"/>
    <w:rsid w:val="007F458E"/>
    <w:rsid w:val="007F4BB3"/>
    <w:rsid w:val="007F56CF"/>
    <w:rsid w:val="007F7449"/>
    <w:rsid w:val="007F7B66"/>
    <w:rsid w:val="007F7DE6"/>
    <w:rsid w:val="007F7FEB"/>
    <w:rsid w:val="00800798"/>
    <w:rsid w:val="00800BDF"/>
    <w:rsid w:val="0080130C"/>
    <w:rsid w:val="008021C3"/>
    <w:rsid w:val="00802A59"/>
    <w:rsid w:val="00802C77"/>
    <w:rsid w:val="008031C2"/>
    <w:rsid w:val="00803984"/>
    <w:rsid w:val="00803E42"/>
    <w:rsid w:val="0080472D"/>
    <w:rsid w:val="00804C53"/>
    <w:rsid w:val="00804D42"/>
    <w:rsid w:val="0080514A"/>
    <w:rsid w:val="0080593B"/>
    <w:rsid w:val="008065A8"/>
    <w:rsid w:val="008066B3"/>
    <w:rsid w:val="00806A14"/>
    <w:rsid w:val="00806CFE"/>
    <w:rsid w:val="00806F08"/>
    <w:rsid w:val="00810082"/>
    <w:rsid w:val="00810887"/>
    <w:rsid w:val="00810B58"/>
    <w:rsid w:val="00810CF6"/>
    <w:rsid w:val="0081218E"/>
    <w:rsid w:val="008124A7"/>
    <w:rsid w:val="008124DB"/>
    <w:rsid w:val="00812B8C"/>
    <w:rsid w:val="008130A0"/>
    <w:rsid w:val="008136B9"/>
    <w:rsid w:val="0081399F"/>
    <w:rsid w:val="00813C26"/>
    <w:rsid w:val="00813C36"/>
    <w:rsid w:val="00813F12"/>
    <w:rsid w:val="00813F74"/>
    <w:rsid w:val="008140BE"/>
    <w:rsid w:val="00814EBB"/>
    <w:rsid w:val="00815B15"/>
    <w:rsid w:val="008174B1"/>
    <w:rsid w:val="008178CC"/>
    <w:rsid w:val="00817D84"/>
    <w:rsid w:val="00817FC3"/>
    <w:rsid w:val="0082008B"/>
    <w:rsid w:val="0082041F"/>
    <w:rsid w:val="00820BF1"/>
    <w:rsid w:val="00820C8B"/>
    <w:rsid w:val="00820D75"/>
    <w:rsid w:val="00821149"/>
    <w:rsid w:val="00821610"/>
    <w:rsid w:val="00821970"/>
    <w:rsid w:val="00821B40"/>
    <w:rsid w:val="00822977"/>
    <w:rsid w:val="008229B7"/>
    <w:rsid w:val="008253AA"/>
    <w:rsid w:val="00826A34"/>
    <w:rsid w:val="00830033"/>
    <w:rsid w:val="00830749"/>
    <w:rsid w:val="0083098C"/>
    <w:rsid w:val="0083139E"/>
    <w:rsid w:val="0083150B"/>
    <w:rsid w:val="00831F09"/>
    <w:rsid w:val="00832E77"/>
    <w:rsid w:val="008333BA"/>
    <w:rsid w:val="00835674"/>
    <w:rsid w:val="0083585D"/>
    <w:rsid w:val="00836092"/>
    <w:rsid w:val="00836C71"/>
    <w:rsid w:val="00837126"/>
    <w:rsid w:val="00837D7B"/>
    <w:rsid w:val="008403E3"/>
    <w:rsid w:val="00840B36"/>
    <w:rsid w:val="00840E79"/>
    <w:rsid w:val="00841480"/>
    <w:rsid w:val="008421F6"/>
    <w:rsid w:val="00842286"/>
    <w:rsid w:val="00842A15"/>
    <w:rsid w:val="00843322"/>
    <w:rsid w:val="0084350A"/>
    <w:rsid w:val="008436E7"/>
    <w:rsid w:val="008443A8"/>
    <w:rsid w:val="00844D3F"/>
    <w:rsid w:val="008452FD"/>
    <w:rsid w:val="00846203"/>
    <w:rsid w:val="0084756F"/>
    <w:rsid w:val="00847AFA"/>
    <w:rsid w:val="008500A4"/>
    <w:rsid w:val="00850742"/>
    <w:rsid w:val="008507FC"/>
    <w:rsid w:val="00850B24"/>
    <w:rsid w:val="00850C71"/>
    <w:rsid w:val="00852371"/>
    <w:rsid w:val="00852760"/>
    <w:rsid w:val="00853D04"/>
    <w:rsid w:val="00854B60"/>
    <w:rsid w:val="008564EA"/>
    <w:rsid w:val="00857703"/>
    <w:rsid w:val="00857A51"/>
    <w:rsid w:val="00860184"/>
    <w:rsid w:val="0086046F"/>
    <w:rsid w:val="008613FB"/>
    <w:rsid w:val="00861E7D"/>
    <w:rsid w:val="008627C0"/>
    <w:rsid w:val="00862DB3"/>
    <w:rsid w:val="00863F6E"/>
    <w:rsid w:val="00864B46"/>
    <w:rsid w:val="00864BBE"/>
    <w:rsid w:val="0086507C"/>
    <w:rsid w:val="00865ABD"/>
    <w:rsid w:val="00865D21"/>
    <w:rsid w:val="00866AD0"/>
    <w:rsid w:val="00867BCF"/>
    <w:rsid w:val="00870390"/>
    <w:rsid w:val="00870617"/>
    <w:rsid w:val="00870E03"/>
    <w:rsid w:val="00871907"/>
    <w:rsid w:val="00871924"/>
    <w:rsid w:val="00871E12"/>
    <w:rsid w:val="00871E96"/>
    <w:rsid w:val="00871FB8"/>
    <w:rsid w:val="00873AC2"/>
    <w:rsid w:val="00873D2B"/>
    <w:rsid w:val="00873D96"/>
    <w:rsid w:val="00873E31"/>
    <w:rsid w:val="008745B4"/>
    <w:rsid w:val="008750F0"/>
    <w:rsid w:val="008759EF"/>
    <w:rsid w:val="00876A63"/>
    <w:rsid w:val="00877946"/>
    <w:rsid w:val="00877AEC"/>
    <w:rsid w:val="00877ED4"/>
    <w:rsid w:val="00877F5F"/>
    <w:rsid w:val="0088101F"/>
    <w:rsid w:val="0088160B"/>
    <w:rsid w:val="00881687"/>
    <w:rsid w:val="00882253"/>
    <w:rsid w:val="0088321C"/>
    <w:rsid w:val="00883C15"/>
    <w:rsid w:val="00883FD9"/>
    <w:rsid w:val="00884601"/>
    <w:rsid w:val="00884BF5"/>
    <w:rsid w:val="00884DA6"/>
    <w:rsid w:val="0088504D"/>
    <w:rsid w:val="00885540"/>
    <w:rsid w:val="008858E9"/>
    <w:rsid w:val="00885CEA"/>
    <w:rsid w:val="008862F5"/>
    <w:rsid w:val="008865E4"/>
    <w:rsid w:val="008867B7"/>
    <w:rsid w:val="00886ACC"/>
    <w:rsid w:val="008903D1"/>
    <w:rsid w:val="0089045F"/>
    <w:rsid w:val="008904CD"/>
    <w:rsid w:val="008908B1"/>
    <w:rsid w:val="00891160"/>
    <w:rsid w:val="008912B6"/>
    <w:rsid w:val="0089229E"/>
    <w:rsid w:val="00892402"/>
    <w:rsid w:val="00892BFC"/>
    <w:rsid w:val="00893179"/>
    <w:rsid w:val="00893355"/>
    <w:rsid w:val="00894F88"/>
    <w:rsid w:val="0089643A"/>
    <w:rsid w:val="00897A1C"/>
    <w:rsid w:val="008A0374"/>
    <w:rsid w:val="008A086A"/>
    <w:rsid w:val="008A14FD"/>
    <w:rsid w:val="008A17E3"/>
    <w:rsid w:val="008A1B30"/>
    <w:rsid w:val="008A3152"/>
    <w:rsid w:val="008A3337"/>
    <w:rsid w:val="008A3CEC"/>
    <w:rsid w:val="008A4107"/>
    <w:rsid w:val="008A4EB5"/>
    <w:rsid w:val="008A6819"/>
    <w:rsid w:val="008A6EBF"/>
    <w:rsid w:val="008A6EC8"/>
    <w:rsid w:val="008A7300"/>
    <w:rsid w:val="008A7E33"/>
    <w:rsid w:val="008A7F36"/>
    <w:rsid w:val="008B0772"/>
    <w:rsid w:val="008B0D9B"/>
    <w:rsid w:val="008B1A60"/>
    <w:rsid w:val="008B1BD1"/>
    <w:rsid w:val="008B21FD"/>
    <w:rsid w:val="008B283A"/>
    <w:rsid w:val="008B290A"/>
    <w:rsid w:val="008B322F"/>
    <w:rsid w:val="008B3E43"/>
    <w:rsid w:val="008B4334"/>
    <w:rsid w:val="008B457A"/>
    <w:rsid w:val="008B4CDA"/>
    <w:rsid w:val="008B54B5"/>
    <w:rsid w:val="008B6CD9"/>
    <w:rsid w:val="008B746D"/>
    <w:rsid w:val="008B76F1"/>
    <w:rsid w:val="008B78C7"/>
    <w:rsid w:val="008C0C9C"/>
    <w:rsid w:val="008C184C"/>
    <w:rsid w:val="008C1E9B"/>
    <w:rsid w:val="008C50AE"/>
    <w:rsid w:val="008C58A9"/>
    <w:rsid w:val="008C5B50"/>
    <w:rsid w:val="008C621A"/>
    <w:rsid w:val="008C6BFC"/>
    <w:rsid w:val="008C7303"/>
    <w:rsid w:val="008D07A6"/>
    <w:rsid w:val="008D0F1C"/>
    <w:rsid w:val="008D221B"/>
    <w:rsid w:val="008D36D1"/>
    <w:rsid w:val="008D3D33"/>
    <w:rsid w:val="008D4139"/>
    <w:rsid w:val="008D59D8"/>
    <w:rsid w:val="008D5B1F"/>
    <w:rsid w:val="008D6C33"/>
    <w:rsid w:val="008D6FB9"/>
    <w:rsid w:val="008D7B1F"/>
    <w:rsid w:val="008E05B4"/>
    <w:rsid w:val="008E090A"/>
    <w:rsid w:val="008E157E"/>
    <w:rsid w:val="008E2BA3"/>
    <w:rsid w:val="008E2CD7"/>
    <w:rsid w:val="008E496B"/>
    <w:rsid w:val="008E4EAA"/>
    <w:rsid w:val="008E7B47"/>
    <w:rsid w:val="008F005D"/>
    <w:rsid w:val="008F087F"/>
    <w:rsid w:val="008F12AE"/>
    <w:rsid w:val="008F18BF"/>
    <w:rsid w:val="008F18C1"/>
    <w:rsid w:val="008F2390"/>
    <w:rsid w:val="008F24A5"/>
    <w:rsid w:val="008F2578"/>
    <w:rsid w:val="008F3550"/>
    <w:rsid w:val="008F42D4"/>
    <w:rsid w:val="008F4539"/>
    <w:rsid w:val="008F555D"/>
    <w:rsid w:val="008F5F3C"/>
    <w:rsid w:val="008F6A12"/>
    <w:rsid w:val="008F6CE2"/>
    <w:rsid w:val="00900C70"/>
    <w:rsid w:val="00901AFB"/>
    <w:rsid w:val="00901BCF"/>
    <w:rsid w:val="00901DDC"/>
    <w:rsid w:val="00902419"/>
    <w:rsid w:val="009026B5"/>
    <w:rsid w:val="00902FF6"/>
    <w:rsid w:val="0090360B"/>
    <w:rsid w:val="009061CF"/>
    <w:rsid w:val="00906C1D"/>
    <w:rsid w:val="00907CB6"/>
    <w:rsid w:val="00910306"/>
    <w:rsid w:val="0091062F"/>
    <w:rsid w:val="0091076E"/>
    <w:rsid w:val="0091094F"/>
    <w:rsid w:val="00912330"/>
    <w:rsid w:val="00914A35"/>
    <w:rsid w:val="0091544E"/>
    <w:rsid w:val="0091552D"/>
    <w:rsid w:val="00915600"/>
    <w:rsid w:val="00915E96"/>
    <w:rsid w:val="00917385"/>
    <w:rsid w:val="00917715"/>
    <w:rsid w:val="0092101D"/>
    <w:rsid w:val="00921421"/>
    <w:rsid w:val="00921603"/>
    <w:rsid w:val="00921B17"/>
    <w:rsid w:val="00922107"/>
    <w:rsid w:val="0092238D"/>
    <w:rsid w:val="0092240D"/>
    <w:rsid w:val="0092346D"/>
    <w:rsid w:val="00923754"/>
    <w:rsid w:val="00923A82"/>
    <w:rsid w:val="00924487"/>
    <w:rsid w:val="00924F1F"/>
    <w:rsid w:val="00925B40"/>
    <w:rsid w:val="00925BF8"/>
    <w:rsid w:val="00926153"/>
    <w:rsid w:val="00926511"/>
    <w:rsid w:val="00927045"/>
    <w:rsid w:val="0093046C"/>
    <w:rsid w:val="009304C1"/>
    <w:rsid w:val="00930529"/>
    <w:rsid w:val="009308D6"/>
    <w:rsid w:val="009318F9"/>
    <w:rsid w:val="009323A7"/>
    <w:rsid w:val="00933D8B"/>
    <w:rsid w:val="009340CC"/>
    <w:rsid w:val="0093424E"/>
    <w:rsid w:val="00935E3E"/>
    <w:rsid w:val="0093701E"/>
    <w:rsid w:val="009370C1"/>
    <w:rsid w:val="00937484"/>
    <w:rsid w:val="00940315"/>
    <w:rsid w:val="0094062D"/>
    <w:rsid w:val="0094108A"/>
    <w:rsid w:val="009418CC"/>
    <w:rsid w:val="009423A3"/>
    <w:rsid w:val="009427B6"/>
    <w:rsid w:val="00943D54"/>
    <w:rsid w:val="00944AF3"/>
    <w:rsid w:val="0094500E"/>
    <w:rsid w:val="00945577"/>
    <w:rsid w:val="00946179"/>
    <w:rsid w:val="00946BF4"/>
    <w:rsid w:val="009472E1"/>
    <w:rsid w:val="0094749B"/>
    <w:rsid w:val="00950D56"/>
    <w:rsid w:val="00951A92"/>
    <w:rsid w:val="00951CA5"/>
    <w:rsid w:val="009521AD"/>
    <w:rsid w:val="00952E06"/>
    <w:rsid w:val="00953660"/>
    <w:rsid w:val="00953E48"/>
    <w:rsid w:val="00953E5A"/>
    <w:rsid w:val="00954483"/>
    <w:rsid w:val="0095455C"/>
    <w:rsid w:val="00954903"/>
    <w:rsid w:val="00955E9A"/>
    <w:rsid w:val="0095625B"/>
    <w:rsid w:val="00956B23"/>
    <w:rsid w:val="009571A9"/>
    <w:rsid w:val="00957BCA"/>
    <w:rsid w:val="009600FA"/>
    <w:rsid w:val="0096034F"/>
    <w:rsid w:val="00960428"/>
    <w:rsid w:val="009606D1"/>
    <w:rsid w:val="009608D6"/>
    <w:rsid w:val="00960C39"/>
    <w:rsid w:val="00960D58"/>
    <w:rsid w:val="009610C0"/>
    <w:rsid w:val="00962373"/>
    <w:rsid w:val="00962813"/>
    <w:rsid w:val="00962BB3"/>
    <w:rsid w:val="00962D95"/>
    <w:rsid w:val="009636A4"/>
    <w:rsid w:val="00964056"/>
    <w:rsid w:val="009663D0"/>
    <w:rsid w:val="009668C2"/>
    <w:rsid w:val="00966C7F"/>
    <w:rsid w:val="00967143"/>
    <w:rsid w:val="0096789C"/>
    <w:rsid w:val="0097176E"/>
    <w:rsid w:val="009739DA"/>
    <w:rsid w:val="009746D3"/>
    <w:rsid w:val="0097486C"/>
    <w:rsid w:val="00975DDA"/>
    <w:rsid w:val="00975F9F"/>
    <w:rsid w:val="009768A9"/>
    <w:rsid w:val="009771E6"/>
    <w:rsid w:val="00980EF6"/>
    <w:rsid w:val="00981DB8"/>
    <w:rsid w:val="0098271E"/>
    <w:rsid w:val="00982C03"/>
    <w:rsid w:val="009837E4"/>
    <w:rsid w:val="009838BC"/>
    <w:rsid w:val="00984678"/>
    <w:rsid w:val="009847EA"/>
    <w:rsid w:val="00984EB8"/>
    <w:rsid w:val="00985167"/>
    <w:rsid w:val="0098568F"/>
    <w:rsid w:val="00985FCF"/>
    <w:rsid w:val="00986298"/>
    <w:rsid w:val="009867EA"/>
    <w:rsid w:val="00986F73"/>
    <w:rsid w:val="00990B64"/>
    <w:rsid w:val="00991C19"/>
    <w:rsid w:val="00991F33"/>
    <w:rsid w:val="00993316"/>
    <w:rsid w:val="0099341C"/>
    <w:rsid w:val="00993447"/>
    <w:rsid w:val="00993850"/>
    <w:rsid w:val="00993DCD"/>
    <w:rsid w:val="0099404A"/>
    <w:rsid w:val="00994967"/>
    <w:rsid w:val="00995B08"/>
    <w:rsid w:val="00995F0D"/>
    <w:rsid w:val="0099752B"/>
    <w:rsid w:val="00997650"/>
    <w:rsid w:val="00997DBF"/>
    <w:rsid w:val="009A0513"/>
    <w:rsid w:val="009A06B5"/>
    <w:rsid w:val="009A0C6F"/>
    <w:rsid w:val="009A1032"/>
    <w:rsid w:val="009A14E7"/>
    <w:rsid w:val="009A26C7"/>
    <w:rsid w:val="009A26DA"/>
    <w:rsid w:val="009A29C3"/>
    <w:rsid w:val="009A2A3D"/>
    <w:rsid w:val="009A2E06"/>
    <w:rsid w:val="009A2FB3"/>
    <w:rsid w:val="009A3400"/>
    <w:rsid w:val="009A36D6"/>
    <w:rsid w:val="009A3759"/>
    <w:rsid w:val="009A3CE4"/>
    <w:rsid w:val="009A3CFE"/>
    <w:rsid w:val="009A4313"/>
    <w:rsid w:val="009A44BA"/>
    <w:rsid w:val="009A4805"/>
    <w:rsid w:val="009A4823"/>
    <w:rsid w:val="009A5783"/>
    <w:rsid w:val="009A655A"/>
    <w:rsid w:val="009A7006"/>
    <w:rsid w:val="009A77D9"/>
    <w:rsid w:val="009A79E9"/>
    <w:rsid w:val="009A7B76"/>
    <w:rsid w:val="009B076F"/>
    <w:rsid w:val="009B0F21"/>
    <w:rsid w:val="009B10C8"/>
    <w:rsid w:val="009B1732"/>
    <w:rsid w:val="009B1F96"/>
    <w:rsid w:val="009B2628"/>
    <w:rsid w:val="009B46BA"/>
    <w:rsid w:val="009B6621"/>
    <w:rsid w:val="009B6BE8"/>
    <w:rsid w:val="009B7C60"/>
    <w:rsid w:val="009C030A"/>
    <w:rsid w:val="009C0369"/>
    <w:rsid w:val="009C057F"/>
    <w:rsid w:val="009C0CEF"/>
    <w:rsid w:val="009C19EF"/>
    <w:rsid w:val="009C1BD2"/>
    <w:rsid w:val="009C1F36"/>
    <w:rsid w:val="009C247E"/>
    <w:rsid w:val="009C26C5"/>
    <w:rsid w:val="009C276D"/>
    <w:rsid w:val="009C2AE7"/>
    <w:rsid w:val="009C2F82"/>
    <w:rsid w:val="009C372C"/>
    <w:rsid w:val="009C4390"/>
    <w:rsid w:val="009C4D40"/>
    <w:rsid w:val="009C5357"/>
    <w:rsid w:val="009C5642"/>
    <w:rsid w:val="009C5B4D"/>
    <w:rsid w:val="009C77BD"/>
    <w:rsid w:val="009C7B11"/>
    <w:rsid w:val="009D0281"/>
    <w:rsid w:val="009D0983"/>
    <w:rsid w:val="009D2A7E"/>
    <w:rsid w:val="009D3151"/>
    <w:rsid w:val="009D3D25"/>
    <w:rsid w:val="009D567E"/>
    <w:rsid w:val="009D5C0F"/>
    <w:rsid w:val="009D6145"/>
    <w:rsid w:val="009D7007"/>
    <w:rsid w:val="009D7ED1"/>
    <w:rsid w:val="009E0337"/>
    <w:rsid w:val="009E09E5"/>
    <w:rsid w:val="009E0F75"/>
    <w:rsid w:val="009E1FFC"/>
    <w:rsid w:val="009E259A"/>
    <w:rsid w:val="009E3AF2"/>
    <w:rsid w:val="009E4755"/>
    <w:rsid w:val="009E4BAB"/>
    <w:rsid w:val="009E4CEF"/>
    <w:rsid w:val="009E55B9"/>
    <w:rsid w:val="009E6106"/>
    <w:rsid w:val="009E6150"/>
    <w:rsid w:val="009E6212"/>
    <w:rsid w:val="009E671C"/>
    <w:rsid w:val="009E6851"/>
    <w:rsid w:val="009E6A48"/>
    <w:rsid w:val="009E6FA7"/>
    <w:rsid w:val="009E72D9"/>
    <w:rsid w:val="009E79F1"/>
    <w:rsid w:val="009E7D3E"/>
    <w:rsid w:val="009F0237"/>
    <w:rsid w:val="009F0C19"/>
    <w:rsid w:val="009F0DC9"/>
    <w:rsid w:val="009F0E5C"/>
    <w:rsid w:val="009F1CFB"/>
    <w:rsid w:val="009F323D"/>
    <w:rsid w:val="009F4544"/>
    <w:rsid w:val="009F4580"/>
    <w:rsid w:val="009F4F81"/>
    <w:rsid w:val="009F55E5"/>
    <w:rsid w:val="00A00B5D"/>
    <w:rsid w:val="00A00FA6"/>
    <w:rsid w:val="00A02939"/>
    <w:rsid w:val="00A03D75"/>
    <w:rsid w:val="00A04330"/>
    <w:rsid w:val="00A04442"/>
    <w:rsid w:val="00A047FC"/>
    <w:rsid w:val="00A050EF"/>
    <w:rsid w:val="00A058D9"/>
    <w:rsid w:val="00A05A69"/>
    <w:rsid w:val="00A05F04"/>
    <w:rsid w:val="00A064FF"/>
    <w:rsid w:val="00A06B38"/>
    <w:rsid w:val="00A07CC5"/>
    <w:rsid w:val="00A10337"/>
    <w:rsid w:val="00A10E5E"/>
    <w:rsid w:val="00A115DD"/>
    <w:rsid w:val="00A121F8"/>
    <w:rsid w:val="00A12CFC"/>
    <w:rsid w:val="00A131B7"/>
    <w:rsid w:val="00A13D10"/>
    <w:rsid w:val="00A14D42"/>
    <w:rsid w:val="00A151C6"/>
    <w:rsid w:val="00A16373"/>
    <w:rsid w:val="00A167E0"/>
    <w:rsid w:val="00A173DC"/>
    <w:rsid w:val="00A17430"/>
    <w:rsid w:val="00A178DB"/>
    <w:rsid w:val="00A17C6F"/>
    <w:rsid w:val="00A17C96"/>
    <w:rsid w:val="00A217F7"/>
    <w:rsid w:val="00A22CD6"/>
    <w:rsid w:val="00A23ED3"/>
    <w:rsid w:val="00A240C3"/>
    <w:rsid w:val="00A24737"/>
    <w:rsid w:val="00A24945"/>
    <w:rsid w:val="00A24AE1"/>
    <w:rsid w:val="00A272AE"/>
    <w:rsid w:val="00A3005C"/>
    <w:rsid w:val="00A30629"/>
    <w:rsid w:val="00A3066C"/>
    <w:rsid w:val="00A30A9C"/>
    <w:rsid w:val="00A3119D"/>
    <w:rsid w:val="00A31563"/>
    <w:rsid w:val="00A31619"/>
    <w:rsid w:val="00A318A2"/>
    <w:rsid w:val="00A31A3B"/>
    <w:rsid w:val="00A31B80"/>
    <w:rsid w:val="00A32146"/>
    <w:rsid w:val="00A32B5A"/>
    <w:rsid w:val="00A32C3A"/>
    <w:rsid w:val="00A331D5"/>
    <w:rsid w:val="00A33746"/>
    <w:rsid w:val="00A33CF2"/>
    <w:rsid w:val="00A34918"/>
    <w:rsid w:val="00A34BED"/>
    <w:rsid w:val="00A35648"/>
    <w:rsid w:val="00A3598E"/>
    <w:rsid w:val="00A36D4A"/>
    <w:rsid w:val="00A37443"/>
    <w:rsid w:val="00A37810"/>
    <w:rsid w:val="00A37F6C"/>
    <w:rsid w:val="00A401DF"/>
    <w:rsid w:val="00A40377"/>
    <w:rsid w:val="00A40766"/>
    <w:rsid w:val="00A4117E"/>
    <w:rsid w:val="00A412F0"/>
    <w:rsid w:val="00A41DDE"/>
    <w:rsid w:val="00A41EFB"/>
    <w:rsid w:val="00A42197"/>
    <w:rsid w:val="00A434D5"/>
    <w:rsid w:val="00A44297"/>
    <w:rsid w:val="00A4441F"/>
    <w:rsid w:val="00A447B6"/>
    <w:rsid w:val="00A44C32"/>
    <w:rsid w:val="00A4684C"/>
    <w:rsid w:val="00A46B2F"/>
    <w:rsid w:val="00A4777A"/>
    <w:rsid w:val="00A4797A"/>
    <w:rsid w:val="00A47CD3"/>
    <w:rsid w:val="00A5066A"/>
    <w:rsid w:val="00A50E7C"/>
    <w:rsid w:val="00A50F12"/>
    <w:rsid w:val="00A512A3"/>
    <w:rsid w:val="00A522E5"/>
    <w:rsid w:val="00A52B4C"/>
    <w:rsid w:val="00A5303C"/>
    <w:rsid w:val="00A53570"/>
    <w:rsid w:val="00A53875"/>
    <w:rsid w:val="00A56CDD"/>
    <w:rsid w:val="00A57734"/>
    <w:rsid w:val="00A57BDE"/>
    <w:rsid w:val="00A60B89"/>
    <w:rsid w:val="00A61564"/>
    <w:rsid w:val="00A61E5B"/>
    <w:rsid w:val="00A620F9"/>
    <w:rsid w:val="00A62E63"/>
    <w:rsid w:val="00A62F68"/>
    <w:rsid w:val="00A63373"/>
    <w:rsid w:val="00A64300"/>
    <w:rsid w:val="00A64FD0"/>
    <w:rsid w:val="00A655D5"/>
    <w:rsid w:val="00A659FD"/>
    <w:rsid w:val="00A66382"/>
    <w:rsid w:val="00A665CA"/>
    <w:rsid w:val="00A670A5"/>
    <w:rsid w:val="00A704BE"/>
    <w:rsid w:val="00A707B8"/>
    <w:rsid w:val="00A715F8"/>
    <w:rsid w:val="00A72675"/>
    <w:rsid w:val="00A72E63"/>
    <w:rsid w:val="00A73799"/>
    <w:rsid w:val="00A73A64"/>
    <w:rsid w:val="00A73EA9"/>
    <w:rsid w:val="00A7430C"/>
    <w:rsid w:val="00A74782"/>
    <w:rsid w:val="00A748CA"/>
    <w:rsid w:val="00A7580F"/>
    <w:rsid w:val="00A75AB6"/>
    <w:rsid w:val="00A76008"/>
    <w:rsid w:val="00A76128"/>
    <w:rsid w:val="00A7621B"/>
    <w:rsid w:val="00A76586"/>
    <w:rsid w:val="00A76642"/>
    <w:rsid w:val="00A76C09"/>
    <w:rsid w:val="00A77A0E"/>
    <w:rsid w:val="00A807B0"/>
    <w:rsid w:val="00A80806"/>
    <w:rsid w:val="00A80BF8"/>
    <w:rsid w:val="00A80F1D"/>
    <w:rsid w:val="00A81C22"/>
    <w:rsid w:val="00A8215C"/>
    <w:rsid w:val="00A82217"/>
    <w:rsid w:val="00A82582"/>
    <w:rsid w:val="00A842D8"/>
    <w:rsid w:val="00A846B1"/>
    <w:rsid w:val="00A84FBE"/>
    <w:rsid w:val="00A866D5"/>
    <w:rsid w:val="00A8682B"/>
    <w:rsid w:val="00A874B4"/>
    <w:rsid w:val="00A87AF3"/>
    <w:rsid w:val="00A900F2"/>
    <w:rsid w:val="00A90498"/>
    <w:rsid w:val="00A9094D"/>
    <w:rsid w:val="00A92067"/>
    <w:rsid w:val="00A929A6"/>
    <w:rsid w:val="00A93362"/>
    <w:rsid w:val="00A94711"/>
    <w:rsid w:val="00A947F6"/>
    <w:rsid w:val="00A96509"/>
    <w:rsid w:val="00A96806"/>
    <w:rsid w:val="00A97565"/>
    <w:rsid w:val="00A97971"/>
    <w:rsid w:val="00AA1B31"/>
    <w:rsid w:val="00AA1D96"/>
    <w:rsid w:val="00AA2191"/>
    <w:rsid w:val="00AA21D9"/>
    <w:rsid w:val="00AA28DA"/>
    <w:rsid w:val="00AA2BD9"/>
    <w:rsid w:val="00AA2DEE"/>
    <w:rsid w:val="00AA3F28"/>
    <w:rsid w:val="00AA425A"/>
    <w:rsid w:val="00AA6159"/>
    <w:rsid w:val="00AA66F3"/>
    <w:rsid w:val="00AA6BBD"/>
    <w:rsid w:val="00AA6D61"/>
    <w:rsid w:val="00AA6DC4"/>
    <w:rsid w:val="00AA74D2"/>
    <w:rsid w:val="00AA7964"/>
    <w:rsid w:val="00AB0FC9"/>
    <w:rsid w:val="00AB1E4B"/>
    <w:rsid w:val="00AB2B90"/>
    <w:rsid w:val="00AB3025"/>
    <w:rsid w:val="00AB414C"/>
    <w:rsid w:val="00AB4974"/>
    <w:rsid w:val="00AB5848"/>
    <w:rsid w:val="00AB708A"/>
    <w:rsid w:val="00AB766B"/>
    <w:rsid w:val="00AC0838"/>
    <w:rsid w:val="00AC08A8"/>
    <w:rsid w:val="00AC12BF"/>
    <w:rsid w:val="00AC150E"/>
    <w:rsid w:val="00AC1BCD"/>
    <w:rsid w:val="00AC1BE6"/>
    <w:rsid w:val="00AC2639"/>
    <w:rsid w:val="00AC26F9"/>
    <w:rsid w:val="00AC3B8A"/>
    <w:rsid w:val="00AC3C48"/>
    <w:rsid w:val="00AC4D67"/>
    <w:rsid w:val="00AC5B4B"/>
    <w:rsid w:val="00AC6828"/>
    <w:rsid w:val="00AC7378"/>
    <w:rsid w:val="00AC7472"/>
    <w:rsid w:val="00AC7C86"/>
    <w:rsid w:val="00AD05F0"/>
    <w:rsid w:val="00AD0F48"/>
    <w:rsid w:val="00AD321A"/>
    <w:rsid w:val="00AD398D"/>
    <w:rsid w:val="00AD4623"/>
    <w:rsid w:val="00AD4DCA"/>
    <w:rsid w:val="00AD4E8E"/>
    <w:rsid w:val="00AD52E7"/>
    <w:rsid w:val="00AD57AC"/>
    <w:rsid w:val="00AD5CB6"/>
    <w:rsid w:val="00AD5EA7"/>
    <w:rsid w:val="00AD5F83"/>
    <w:rsid w:val="00AD6D96"/>
    <w:rsid w:val="00AD6DA0"/>
    <w:rsid w:val="00AE012B"/>
    <w:rsid w:val="00AE218C"/>
    <w:rsid w:val="00AE24FB"/>
    <w:rsid w:val="00AE2769"/>
    <w:rsid w:val="00AE2778"/>
    <w:rsid w:val="00AE3789"/>
    <w:rsid w:val="00AE4379"/>
    <w:rsid w:val="00AE4493"/>
    <w:rsid w:val="00AE48D2"/>
    <w:rsid w:val="00AE4997"/>
    <w:rsid w:val="00AE4DE6"/>
    <w:rsid w:val="00AE5307"/>
    <w:rsid w:val="00AE5567"/>
    <w:rsid w:val="00AE5A7C"/>
    <w:rsid w:val="00AE5C8F"/>
    <w:rsid w:val="00AE70C6"/>
    <w:rsid w:val="00AE7352"/>
    <w:rsid w:val="00AE7DDC"/>
    <w:rsid w:val="00AF24EE"/>
    <w:rsid w:val="00AF37AC"/>
    <w:rsid w:val="00AF4A11"/>
    <w:rsid w:val="00AF5168"/>
    <w:rsid w:val="00AF5181"/>
    <w:rsid w:val="00AF51CF"/>
    <w:rsid w:val="00AF51D3"/>
    <w:rsid w:val="00AF53CB"/>
    <w:rsid w:val="00AF59FE"/>
    <w:rsid w:val="00AF6299"/>
    <w:rsid w:val="00AF70A2"/>
    <w:rsid w:val="00AF7FE4"/>
    <w:rsid w:val="00B01917"/>
    <w:rsid w:val="00B01D04"/>
    <w:rsid w:val="00B02F07"/>
    <w:rsid w:val="00B02FBE"/>
    <w:rsid w:val="00B04D53"/>
    <w:rsid w:val="00B06E66"/>
    <w:rsid w:val="00B076D0"/>
    <w:rsid w:val="00B07C1E"/>
    <w:rsid w:val="00B07CBE"/>
    <w:rsid w:val="00B07E25"/>
    <w:rsid w:val="00B1054E"/>
    <w:rsid w:val="00B10912"/>
    <w:rsid w:val="00B10A4B"/>
    <w:rsid w:val="00B11D2D"/>
    <w:rsid w:val="00B121CC"/>
    <w:rsid w:val="00B129E5"/>
    <w:rsid w:val="00B12A51"/>
    <w:rsid w:val="00B13416"/>
    <w:rsid w:val="00B13691"/>
    <w:rsid w:val="00B138AB"/>
    <w:rsid w:val="00B13C5F"/>
    <w:rsid w:val="00B13C9C"/>
    <w:rsid w:val="00B14127"/>
    <w:rsid w:val="00B16980"/>
    <w:rsid w:val="00B2006D"/>
    <w:rsid w:val="00B225C4"/>
    <w:rsid w:val="00B22998"/>
    <w:rsid w:val="00B2371F"/>
    <w:rsid w:val="00B23BBF"/>
    <w:rsid w:val="00B2592C"/>
    <w:rsid w:val="00B25E69"/>
    <w:rsid w:val="00B26E42"/>
    <w:rsid w:val="00B2745A"/>
    <w:rsid w:val="00B309FB"/>
    <w:rsid w:val="00B31E26"/>
    <w:rsid w:val="00B332A2"/>
    <w:rsid w:val="00B333F1"/>
    <w:rsid w:val="00B340F8"/>
    <w:rsid w:val="00B358B5"/>
    <w:rsid w:val="00B366D1"/>
    <w:rsid w:val="00B36ADC"/>
    <w:rsid w:val="00B36FF0"/>
    <w:rsid w:val="00B37B0F"/>
    <w:rsid w:val="00B37F71"/>
    <w:rsid w:val="00B37FDD"/>
    <w:rsid w:val="00B40257"/>
    <w:rsid w:val="00B40F44"/>
    <w:rsid w:val="00B40F90"/>
    <w:rsid w:val="00B41113"/>
    <w:rsid w:val="00B411BF"/>
    <w:rsid w:val="00B41230"/>
    <w:rsid w:val="00B4191B"/>
    <w:rsid w:val="00B41CF4"/>
    <w:rsid w:val="00B4259F"/>
    <w:rsid w:val="00B4299C"/>
    <w:rsid w:val="00B429C8"/>
    <w:rsid w:val="00B431B8"/>
    <w:rsid w:val="00B439B1"/>
    <w:rsid w:val="00B44BBC"/>
    <w:rsid w:val="00B476F0"/>
    <w:rsid w:val="00B47868"/>
    <w:rsid w:val="00B47BBF"/>
    <w:rsid w:val="00B47C39"/>
    <w:rsid w:val="00B47DB3"/>
    <w:rsid w:val="00B501E0"/>
    <w:rsid w:val="00B502FD"/>
    <w:rsid w:val="00B508B7"/>
    <w:rsid w:val="00B51108"/>
    <w:rsid w:val="00B51680"/>
    <w:rsid w:val="00B51D95"/>
    <w:rsid w:val="00B51FC2"/>
    <w:rsid w:val="00B520D4"/>
    <w:rsid w:val="00B5299E"/>
    <w:rsid w:val="00B52CBB"/>
    <w:rsid w:val="00B533DD"/>
    <w:rsid w:val="00B54032"/>
    <w:rsid w:val="00B54153"/>
    <w:rsid w:val="00B548F4"/>
    <w:rsid w:val="00B54E02"/>
    <w:rsid w:val="00B56B3D"/>
    <w:rsid w:val="00B57180"/>
    <w:rsid w:val="00B574FB"/>
    <w:rsid w:val="00B57945"/>
    <w:rsid w:val="00B60339"/>
    <w:rsid w:val="00B607F4"/>
    <w:rsid w:val="00B60D4F"/>
    <w:rsid w:val="00B62C38"/>
    <w:rsid w:val="00B62E35"/>
    <w:rsid w:val="00B62FD8"/>
    <w:rsid w:val="00B63646"/>
    <w:rsid w:val="00B642D1"/>
    <w:rsid w:val="00B64455"/>
    <w:rsid w:val="00B6449C"/>
    <w:rsid w:val="00B651DB"/>
    <w:rsid w:val="00B653D8"/>
    <w:rsid w:val="00B6612A"/>
    <w:rsid w:val="00B666CF"/>
    <w:rsid w:val="00B667DA"/>
    <w:rsid w:val="00B66EE6"/>
    <w:rsid w:val="00B677A7"/>
    <w:rsid w:val="00B67F3D"/>
    <w:rsid w:val="00B70147"/>
    <w:rsid w:val="00B70349"/>
    <w:rsid w:val="00B70485"/>
    <w:rsid w:val="00B70F91"/>
    <w:rsid w:val="00B713E6"/>
    <w:rsid w:val="00B7238D"/>
    <w:rsid w:val="00B725E6"/>
    <w:rsid w:val="00B72761"/>
    <w:rsid w:val="00B72C50"/>
    <w:rsid w:val="00B72C9B"/>
    <w:rsid w:val="00B733B1"/>
    <w:rsid w:val="00B73710"/>
    <w:rsid w:val="00B73B1E"/>
    <w:rsid w:val="00B75202"/>
    <w:rsid w:val="00B75B9A"/>
    <w:rsid w:val="00B75CC8"/>
    <w:rsid w:val="00B765E1"/>
    <w:rsid w:val="00B7677D"/>
    <w:rsid w:val="00B7683B"/>
    <w:rsid w:val="00B769BD"/>
    <w:rsid w:val="00B77496"/>
    <w:rsid w:val="00B7774B"/>
    <w:rsid w:val="00B77910"/>
    <w:rsid w:val="00B80740"/>
    <w:rsid w:val="00B8082C"/>
    <w:rsid w:val="00B80A8A"/>
    <w:rsid w:val="00B80D8A"/>
    <w:rsid w:val="00B81806"/>
    <w:rsid w:val="00B823FC"/>
    <w:rsid w:val="00B82BC1"/>
    <w:rsid w:val="00B84EEC"/>
    <w:rsid w:val="00B84FC7"/>
    <w:rsid w:val="00B853D0"/>
    <w:rsid w:val="00B86358"/>
    <w:rsid w:val="00B863AC"/>
    <w:rsid w:val="00B8696F"/>
    <w:rsid w:val="00B86BEF"/>
    <w:rsid w:val="00B8708E"/>
    <w:rsid w:val="00B87618"/>
    <w:rsid w:val="00B8779A"/>
    <w:rsid w:val="00B8783D"/>
    <w:rsid w:val="00B902F3"/>
    <w:rsid w:val="00B90A2F"/>
    <w:rsid w:val="00B90A70"/>
    <w:rsid w:val="00B90CA4"/>
    <w:rsid w:val="00B9125A"/>
    <w:rsid w:val="00B9268A"/>
    <w:rsid w:val="00B928AC"/>
    <w:rsid w:val="00B929D3"/>
    <w:rsid w:val="00B93A4B"/>
    <w:rsid w:val="00B93B20"/>
    <w:rsid w:val="00B94907"/>
    <w:rsid w:val="00B94A08"/>
    <w:rsid w:val="00B95C5C"/>
    <w:rsid w:val="00B9639A"/>
    <w:rsid w:val="00B9743B"/>
    <w:rsid w:val="00BA027F"/>
    <w:rsid w:val="00BA06B1"/>
    <w:rsid w:val="00BA1684"/>
    <w:rsid w:val="00BA17AC"/>
    <w:rsid w:val="00BA1DE1"/>
    <w:rsid w:val="00BA2138"/>
    <w:rsid w:val="00BA28DB"/>
    <w:rsid w:val="00BA4B37"/>
    <w:rsid w:val="00BA56EA"/>
    <w:rsid w:val="00BA5C90"/>
    <w:rsid w:val="00BA76F5"/>
    <w:rsid w:val="00BA786C"/>
    <w:rsid w:val="00BA7B1E"/>
    <w:rsid w:val="00BA7C3D"/>
    <w:rsid w:val="00BA7CA0"/>
    <w:rsid w:val="00BB00DB"/>
    <w:rsid w:val="00BB0ADB"/>
    <w:rsid w:val="00BB0B3A"/>
    <w:rsid w:val="00BB2604"/>
    <w:rsid w:val="00BB2A1C"/>
    <w:rsid w:val="00BB2B6C"/>
    <w:rsid w:val="00BB2D99"/>
    <w:rsid w:val="00BB31DF"/>
    <w:rsid w:val="00BB329B"/>
    <w:rsid w:val="00BB3929"/>
    <w:rsid w:val="00BB45E7"/>
    <w:rsid w:val="00BB48EA"/>
    <w:rsid w:val="00BB4EA6"/>
    <w:rsid w:val="00BB56CC"/>
    <w:rsid w:val="00BB5DF3"/>
    <w:rsid w:val="00BB6216"/>
    <w:rsid w:val="00BB6436"/>
    <w:rsid w:val="00BC0180"/>
    <w:rsid w:val="00BC04D3"/>
    <w:rsid w:val="00BC087D"/>
    <w:rsid w:val="00BC1639"/>
    <w:rsid w:val="00BC1D9C"/>
    <w:rsid w:val="00BC2086"/>
    <w:rsid w:val="00BC3BBE"/>
    <w:rsid w:val="00BC3EF1"/>
    <w:rsid w:val="00BC4037"/>
    <w:rsid w:val="00BC4437"/>
    <w:rsid w:val="00BC47AB"/>
    <w:rsid w:val="00BC6351"/>
    <w:rsid w:val="00BC64FD"/>
    <w:rsid w:val="00BC6A53"/>
    <w:rsid w:val="00BC7585"/>
    <w:rsid w:val="00BC784B"/>
    <w:rsid w:val="00BC7A3B"/>
    <w:rsid w:val="00BD0C61"/>
    <w:rsid w:val="00BD12BC"/>
    <w:rsid w:val="00BD1D91"/>
    <w:rsid w:val="00BD2EF1"/>
    <w:rsid w:val="00BD3260"/>
    <w:rsid w:val="00BD34A3"/>
    <w:rsid w:val="00BD382C"/>
    <w:rsid w:val="00BD39A0"/>
    <w:rsid w:val="00BD4A1C"/>
    <w:rsid w:val="00BD538B"/>
    <w:rsid w:val="00BD571A"/>
    <w:rsid w:val="00BD5FC2"/>
    <w:rsid w:val="00BD687F"/>
    <w:rsid w:val="00BD7226"/>
    <w:rsid w:val="00BD730C"/>
    <w:rsid w:val="00BD7D2F"/>
    <w:rsid w:val="00BE031E"/>
    <w:rsid w:val="00BE1022"/>
    <w:rsid w:val="00BE1851"/>
    <w:rsid w:val="00BE21AC"/>
    <w:rsid w:val="00BE239F"/>
    <w:rsid w:val="00BE2FBA"/>
    <w:rsid w:val="00BE32D6"/>
    <w:rsid w:val="00BE3584"/>
    <w:rsid w:val="00BE3F46"/>
    <w:rsid w:val="00BE3FED"/>
    <w:rsid w:val="00BE4C58"/>
    <w:rsid w:val="00BE5AB2"/>
    <w:rsid w:val="00BE6008"/>
    <w:rsid w:val="00BE612F"/>
    <w:rsid w:val="00BE67FE"/>
    <w:rsid w:val="00BE6EE3"/>
    <w:rsid w:val="00BF00C9"/>
    <w:rsid w:val="00BF03F6"/>
    <w:rsid w:val="00BF04E7"/>
    <w:rsid w:val="00BF059E"/>
    <w:rsid w:val="00BF0CE7"/>
    <w:rsid w:val="00BF0F97"/>
    <w:rsid w:val="00BF1494"/>
    <w:rsid w:val="00BF1715"/>
    <w:rsid w:val="00BF2379"/>
    <w:rsid w:val="00BF25E4"/>
    <w:rsid w:val="00BF2773"/>
    <w:rsid w:val="00BF2FAD"/>
    <w:rsid w:val="00BF4E15"/>
    <w:rsid w:val="00BF5B99"/>
    <w:rsid w:val="00BF609C"/>
    <w:rsid w:val="00BF71E9"/>
    <w:rsid w:val="00BF7541"/>
    <w:rsid w:val="00BF7A8E"/>
    <w:rsid w:val="00C0044B"/>
    <w:rsid w:val="00C00680"/>
    <w:rsid w:val="00C0155D"/>
    <w:rsid w:val="00C016AB"/>
    <w:rsid w:val="00C01BA4"/>
    <w:rsid w:val="00C01C7A"/>
    <w:rsid w:val="00C01F63"/>
    <w:rsid w:val="00C02399"/>
    <w:rsid w:val="00C02CDE"/>
    <w:rsid w:val="00C02D90"/>
    <w:rsid w:val="00C02DFC"/>
    <w:rsid w:val="00C04592"/>
    <w:rsid w:val="00C0513D"/>
    <w:rsid w:val="00C05B8D"/>
    <w:rsid w:val="00C05DD5"/>
    <w:rsid w:val="00C06299"/>
    <w:rsid w:val="00C067FC"/>
    <w:rsid w:val="00C0746B"/>
    <w:rsid w:val="00C10CA1"/>
    <w:rsid w:val="00C12480"/>
    <w:rsid w:val="00C12653"/>
    <w:rsid w:val="00C12E79"/>
    <w:rsid w:val="00C1366C"/>
    <w:rsid w:val="00C14257"/>
    <w:rsid w:val="00C146B4"/>
    <w:rsid w:val="00C149CD"/>
    <w:rsid w:val="00C14B70"/>
    <w:rsid w:val="00C14CDB"/>
    <w:rsid w:val="00C15A69"/>
    <w:rsid w:val="00C16B29"/>
    <w:rsid w:val="00C17304"/>
    <w:rsid w:val="00C17319"/>
    <w:rsid w:val="00C1759F"/>
    <w:rsid w:val="00C20746"/>
    <w:rsid w:val="00C20CF8"/>
    <w:rsid w:val="00C21407"/>
    <w:rsid w:val="00C217F5"/>
    <w:rsid w:val="00C21EC1"/>
    <w:rsid w:val="00C21F56"/>
    <w:rsid w:val="00C22DBC"/>
    <w:rsid w:val="00C2348E"/>
    <w:rsid w:val="00C24199"/>
    <w:rsid w:val="00C243F5"/>
    <w:rsid w:val="00C26D9F"/>
    <w:rsid w:val="00C27FF3"/>
    <w:rsid w:val="00C30F32"/>
    <w:rsid w:val="00C31A84"/>
    <w:rsid w:val="00C3273F"/>
    <w:rsid w:val="00C32AE1"/>
    <w:rsid w:val="00C32AE5"/>
    <w:rsid w:val="00C32E08"/>
    <w:rsid w:val="00C331D4"/>
    <w:rsid w:val="00C34F30"/>
    <w:rsid w:val="00C3568A"/>
    <w:rsid w:val="00C35DFC"/>
    <w:rsid w:val="00C36691"/>
    <w:rsid w:val="00C373C9"/>
    <w:rsid w:val="00C374BE"/>
    <w:rsid w:val="00C40188"/>
    <w:rsid w:val="00C40B53"/>
    <w:rsid w:val="00C41527"/>
    <w:rsid w:val="00C41770"/>
    <w:rsid w:val="00C420A0"/>
    <w:rsid w:val="00C42BAB"/>
    <w:rsid w:val="00C43A59"/>
    <w:rsid w:val="00C444F9"/>
    <w:rsid w:val="00C447A9"/>
    <w:rsid w:val="00C44969"/>
    <w:rsid w:val="00C45EB4"/>
    <w:rsid w:val="00C45FC4"/>
    <w:rsid w:val="00C46597"/>
    <w:rsid w:val="00C46B6A"/>
    <w:rsid w:val="00C46F25"/>
    <w:rsid w:val="00C501C0"/>
    <w:rsid w:val="00C5054A"/>
    <w:rsid w:val="00C51931"/>
    <w:rsid w:val="00C51B14"/>
    <w:rsid w:val="00C528C7"/>
    <w:rsid w:val="00C5424A"/>
    <w:rsid w:val="00C55123"/>
    <w:rsid w:val="00C552B7"/>
    <w:rsid w:val="00C570B6"/>
    <w:rsid w:val="00C57141"/>
    <w:rsid w:val="00C57782"/>
    <w:rsid w:val="00C602C2"/>
    <w:rsid w:val="00C616A1"/>
    <w:rsid w:val="00C61E17"/>
    <w:rsid w:val="00C6359D"/>
    <w:rsid w:val="00C6508B"/>
    <w:rsid w:val="00C65107"/>
    <w:rsid w:val="00C654E7"/>
    <w:rsid w:val="00C664BC"/>
    <w:rsid w:val="00C6687C"/>
    <w:rsid w:val="00C66D70"/>
    <w:rsid w:val="00C66DBD"/>
    <w:rsid w:val="00C672A9"/>
    <w:rsid w:val="00C70016"/>
    <w:rsid w:val="00C70238"/>
    <w:rsid w:val="00C718D8"/>
    <w:rsid w:val="00C71984"/>
    <w:rsid w:val="00C72F48"/>
    <w:rsid w:val="00C733BC"/>
    <w:rsid w:val="00C73ABB"/>
    <w:rsid w:val="00C74BC1"/>
    <w:rsid w:val="00C7502C"/>
    <w:rsid w:val="00C75246"/>
    <w:rsid w:val="00C759E1"/>
    <w:rsid w:val="00C76989"/>
    <w:rsid w:val="00C76E1D"/>
    <w:rsid w:val="00C776C6"/>
    <w:rsid w:val="00C802AD"/>
    <w:rsid w:val="00C80B51"/>
    <w:rsid w:val="00C80B81"/>
    <w:rsid w:val="00C80CA7"/>
    <w:rsid w:val="00C80D5F"/>
    <w:rsid w:val="00C817E5"/>
    <w:rsid w:val="00C81C4E"/>
    <w:rsid w:val="00C824EA"/>
    <w:rsid w:val="00C82D65"/>
    <w:rsid w:val="00C833E0"/>
    <w:rsid w:val="00C83587"/>
    <w:rsid w:val="00C83C71"/>
    <w:rsid w:val="00C841E8"/>
    <w:rsid w:val="00C84C22"/>
    <w:rsid w:val="00C84D5E"/>
    <w:rsid w:val="00C84E42"/>
    <w:rsid w:val="00C84E81"/>
    <w:rsid w:val="00C859C0"/>
    <w:rsid w:val="00C86509"/>
    <w:rsid w:val="00C86C7F"/>
    <w:rsid w:val="00C8764D"/>
    <w:rsid w:val="00C87F94"/>
    <w:rsid w:val="00C90BD6"/>
    <w:rsid w:val="00C912F3"/>
    <w:rsid w:val="00C91C30"/>
    <w:rsid w:val="00C91ED0"/>
    <w:rsid w:val="00C9215D"/>
    <w:rsid w:val="00C92444"/>
    <w:rsid w:val="00C926E5"/>
    <w:rsid w:val="00C928FD"/>
    <w:rsid w:val="00C92B1D"/>
    <w:rsid w:val="00C93299"/>
    <w:rsid w:val="00C9335B"/>
    <w:rsid w:val="00C93739"/>
    <w:rsid w:val="00C93F04"/>
    <w:rsid w:val="00C95A63"/>
    <w:rsid w:val="00C95F45"/>
    <w:rsid w:val="00C96029"/>
    <w:rsid w:val="00C96150"/>
    <w:rsid w:val="00C96285"/>
    <w:rsid w:val="00C96462"/>
    <w:rsid w:val="00C96469"/>
    <w:rsid w:val="00C96915"/>
    <w:rsid w:val="00C96EE8"/>
    <w:rsid w:val="00C977F8"/>
    <w:rsid w:val="00CA0A6A"/>
    <w:rsid w:val="00CA112B"/>
    <w:rsid w:val="00CA2518"/>
    <w:rsid w:val="00CA2731"/>
    <w:rsid w:val="00CA30AB"/>
    <w:rsid w:val="00CA3660"/>
    <w:rsid w:val="00CA3A53"/>
    <w:rsid w:val="00CA3B5B"/>
    <w:rsid w:val="00CA5724"/>
    <w:rsid w:val="00CA70E6"/>
    <w:rsid w:val="00CA7577"/>
    <w:rsid w:val="00CB05F2"/>
    <w:rsid w:val="00CB09DC"/>
    <w:rsid w:val="00CB1371"/>
    <w:rsid w:val="00CB1523"/>
    <w:rsid w:val="00CB2736"/>
    <w:rsid w:val="00CB328B"/>
    <w:rsid w:val="00CB3497"/>
    <w:rsid w:val="00CB35E5"/>
    <w:rsid w:val="00CB44D9"/>
    <w:rsid w:val="00CB46DE"/>
    <w:rsid w:val="00CB47B8"/>
    <w:rsid w:val="00CB4B72"/>
    <w:rsid w:val="00CB4EDA"/>
    <w:rsid w:val="00CB5DDE"/>
    <w:rsid w:val="00CB5F6A"/>
    <w:rsid w:val="00CB63B9"/>
    <w:rsid w:val="00CB6A9D"/>
    <w:rsid w:val="00CB76F8"/>
    <w:rsid w:val="00CB76F9"/>
    <w:rsid w:val="00CC1B99"/>
    <w:rsid w:val="00CC27A4"/>
    <w:rsid w:val="00CC4560"/>
    <w:rsid w:val="00CC6301"/>
    <w:rsid w:val="00CC654E"/>
    <w:rsid w:val="00CC6E4C"/>
    <w:rsid w:val="00CD0497"/>
    <w:rsid w:val="00CD0D6D"/>
    <w:rsid w:val="00CD0F00"/>
    <w:rsid w:val="00CD1048"/>
    <w:rsid w:val="00CD2813"/>
    <w:rsid w:val="00CD3382"/>
    <w:rsid w:val="00CD456F"/>
    <w:rsid w:val="00CD4978"/>
    <w:rsid w:val="00CD4BC8"/>
    <w:rsid w:val="00CD5E30"/>
    <w:rsid w:val="00CD6BC7"/>
    <w:rsid w:val="00CD6DD2"/>
    <w:rsid w:val="00CD709C"/>
    <w:rsid w:val="00CE0342"/>
    <w:rsid w:val="00CE0C1F"/>
    <w:rsid w:val="00CE138F"/>
    <w:rsid w:val="00CE13FF"/>
    <w:rsid w:val="00CE15B5"/>
    <w:rsid w:val="00CE17DC"/>
    <w:rsid w:val="00CE1E98"/>
    <w:rsid w:val="00CE20D3"/>
    <w:rsid w:val="00CE22BF"/>
    <w:rsid w:val="00CE2476"/>
    <w:rsid w:val="00CE24F6"/>
    <w:rsid w:val="00CE25F0"/>
    <w:rsid w:val="00CE3778"/>
    <w:rsid w:val="00CE3F7B"/>
    <w:rsid w:val="00CE3FE1"/>
    <w:rsid w:val="00CE515C"/>
    <w:rsid w:val="00CE54C1"/>
    <w:rsid w:val="00CE578B"/>
    <w:rsid w:val="00CE5E38"/>
    <w:rsid w:val="00CE5F0F"/>
    <w:rsid w:val="00CE6FBF"/>
    <w:rsid w:val="00CE7779"/>
    <w:rsid w:val="00CE7E1C"/>
    <w:rsid w:val="00CF06A8"/>
    <w:rsid w:val="00CF09CB"/>
    <w:rsid w:val="00CF0AF6"/>
    <w:rsid w:val="00CF17F1"/>
    <w:rsid w:val="00CF1D9F"/>
    <w:rsid w:val="00CF2612"/>
    <w:rsid w:val="00CF27EE"/>
    <w:rsid w:val="00CF28FC"/>
    <w:rsid w:val="00CF2E91"/>
    <w:rsid w:val="00CF2F73"/>
    <w:rsid w:val="00CF32B1"/>
    <w:rsid w:val="00CF41FE"/>
    <w:rsid w:val="00CF43E8"/>
    <w:rsid w:val="00CF4868"/>
    <w:rsid w:val="00CF4BC6"/>
    <w:rsid w:val="00CF539F"/>
    <w:rsid w:val="00CF5996"/>
    <w:rsid w:val="00CF7269"/>
    <w:rsid w:val="00CF7637"/>
    <w:rsid w:val="00D00FF2"/>
    <w:rsid w:val="00D02590"/>
    <w:rsid w:val="00D02619"/>
    <w:rsid w:val="00D041E4"/>
    <w:rsid w:val="00D057BC"/>
    <w:rsid w:val="00D0581E"/>
    <w:rsid w:val="00D05828"/>
    <w:rsid w:val="00D0596E"/>
    <w:rsid w:val="00D0612F"/>
    <w:rsid w:val="00D0645D"/>
    <w:rsid w:val="00D06BC3"/>
    <w:rsid w:val="00D0740C"/>
    <w:rsid w:val="00D07704"/>
    <w:rsid w:val="00D103E0"/>
    <w:rsid w:val="00D11480"/>
    <w:rsid w:val="00D11694"/>
    <w:rsid w:val="00D118DD"/>
    <w:rsid w:val="00D12472"/>
    <w:rsid w:val="00D12764"/>
    <w:rsid w:val="00D12C83"/>
    <w:rsid w:val="00D12CD5"/>
    <w:rsid w:val="00D1302E"/>
    <w:rsid w:val="00D13636"/>
    <w:rsid w:val="00D1380C"/>
    <w:rsid w:val="00D13948"/>
    <w:rsid w:val="00D14B6C"/>
    <w:rsid w:val="00D14CCE"/>
    <w:rsid w:val="00D153BD"/>
    <w:rsid w:val="00D157A4"/>
    <w:rsid w:val="00D15B52"/>
    <w:rsid w:val="00D1644E"/>
    <w:rsid w:val="00D17A67"/>
    <w:rsid w:val="00D209E8"/>
    <w:rsid w:val="00D21B78"/>
    <w:rsid w:val="00D23113"/>
    <w:rsid w:val="00D236EA"/>
    <w:rsid w:val="00D247DF"/>
    <w:rsid w:val="00D24977"/>
    <w:rsid w:val="00D254F2"/>
    <w:rsid w:val="00D3003E"/>
    <w:rsid w:val="00D30B9A"/>
    <w:rsid w:val="00D3227C"/>
    <w:rsid w:val="00D3230D"/>
    <w:rsid w:val="00D32900"/>
    <w:rsid w:val="00D33700"/>
    <w:rsid w:val="00D34147"/>
    <w:rsid w:val="00D3423A"/>
    <w:rsid w:val="00D3478F"/>
    <w:rsid w:val="00D351A2"/>
    <w:rsid w:val="00D352D5"/>
    <w:rsid w:val="00D35563"/>
    <w:rsid w:val="00D379F9"/>
    <w:rsid w:val="00D4051D"/>
    <w:rsid w:val="00D41341"/>
    <w:rsid w:val="00D42D92"/>
    <w:rsid w:val="00D42EA1"/>
    <w:rsid w:val="00D44453"/>
    <w:rsid w:val="00D449AB"/>
    <w:rsid w:val="00D44CD2"/>
    <w:rsid w:val="00D45605"/>
    <w:rsid w:val="00D46832"/>
    <w:rsid w:val="00D46B97"/>
    <w:rsid w:val="00D46D69"/>
    <w:rsid w:val="00D4702C"/>
    <w:rsid w:val="00D478E1"/>
    <w:rsid w:val="00D47E6E"/>
    <w:rsid w:val="00D500E7"/>
    <w:rsid w:val="00D50AD2"/>
    <w:rsid w:val="00D50DFF"/>
    <w:rsid w:val="00D511C0"/>
    <w:rsid w:val="00D51949"/>
    <w:rsid w:val="00D5238F"/>
    <w:rsid w:val="00D53800"/>
    <w:rsid w:val="00D5449E"/>
    <w:rsid w:val="00D549C7"/>
    <w:rsid w:val="00D54DA7"/>
    <w:rsid w:val="00D5593B"/>
    <w:rsid w:val="00D56B43"/>
    <w:rsid w:val="00D56C99"/>
    <w:rsid w:val="00D5707E"/>
    <w:rsid w:val="00D57EB4"/>
    <w:rsid w:val="00D602BA"/>
    <w:rsid w:val="00D6223F"/>
    <w:rsid w:val="00D6277F"/>
    <w:rsid w:val="00D628FB"/>
    <w:rsid w:val="00D62E7A"/>
    <w:rsid w:val="00D63951"/>
    <w:rsid w:val="00D6397C"/>
    <w:rsid w:val="00D64250"/>
    <w:rsid w:val="00D6434E"/>
    <w:rsid w:val="00D646DA"/>
    <w:rsid w:val="00D64872"/>
    <w:rsid w:val="00D648FC"/>
    <w:rsid w:val="00D65DA2"/>
    <w:rsid w:val="00D66813"/>
    <w:rsid w:val="00D67511"/>
    <w:rsid w:val="00D67879"/>
    <w:rsid w:val="00D701E8"/>
    <w:rsid w:val="00D7054A"/>
    <w:rsid w:val="00D710EC"/>
    <w:rsid w:val="00D714D8"/>
    <w:rsid w:val="00D715D7"/>
    <w:rsid w:val="00D71943"/>
    <w:rsid w:val="00D72077"/>
    <w:rsid w:val="00D728EC"/>
    <w:rsid w:val="00D730D4"/>
    <w:rsid w:val="00D74C12"/>
    <w:rsid w:val="00D74E67"/>
    <w:rsid w:val="00D755AD"/>
    <w:rsid w:val="00D75959"/>
    <w:rsid w:val="00D76731"/>
    <w:rsid w:val="00D76E0E"/>
    <w:rsid w:val="00D77146"/>
    <w:rsid w:val="00D814AF"/>
    <w:rsid w:val="00D816B1"/>
    <w:rsid w:val="00D81CD8"/>
    <w:rsid w:val="00D8262C"/>
    <w:rsid w:val="00D826FD"/>
    <w:rsid w:val="00D82A6E"/>
    <w:rsid w:val="00D83DE2"/>
    <w:rsid w:val="00D84BCC"/>
    <w:rsid w:val="00D853B5"/>
    <w:rsid w:val="00D87068"/>
    <w:rsid w:val="00D87443"/>
    <w:rsid w:val="00D87A53"/>
    <w:rsid w:val="00D87C27"/>
    <w:rsid w:val="00D90BBB"/>
    <w:rsid w:val="00D90C55"/>
    <w:rsid w:val="00D90D5D"/>
    <w:rsid w:val="00D912FE"/>
    <w:rsid w:val="00D91DE3"/>
    <w:rsid w:val="00D92849"/>
    <w:rsid w:val="00D92B8A"/>
    <w:rsid w:val="00D9309E"/>
    <w:rsid w:val="00D939F4"/>
    <w:rsid w:val="00D93E54"/>
    <w:rsid w:val="00D953F3"/>
    <w:rsid w:val="00D956D4"/>
    <w:rsid w:val="00D96A36"/>
    <w:rsid w:val="00D973F4"/>
    <w:rsid w:val="00D97935"/>
    <w:rsid w:val="00D97AA4"/>
    <w:rsid w:val="00D97F15"/>
    <w:rsid w:val="00DA00AE"/>
    <w:rsid w:val="00DA0F8D"/>
    <w:rsid w:val="00DA1496"/>
    <w:rsid w:val="00DA14E9"/>
    <w:rsid w:val="00DA2061"/>
    <w:rsid w:val="00DA3B33"/>
    <w:rsid w:val="00DA4C2D"/>
    <w:rsid w:val="00DA5A43"/>
    <w:rsid w:val="00DA6075"/>
    <w:rsid w:val="00DA6366"/>
    <w:rsid w:val="00DA7A57"/>
    <w:rsid w:val="00DB0490"/>
    <w:rsid w:val="00DB0C91"/>
    <w:rsid w:val="00DB2B4E"/>
    <w:rsid w:val="00DB2F70"/>
    <w:rsid w:val="00DB4878"/>
    <w:rsid w:val="00DB4A4F"/>
    <w:rsid w:val="00DB4E95"/>
    <w:rsid w:val="00DB5C60"/>
    <w:rsid w:val="00DB64D5"/>
    <w:rsid w:val="00DB65DD"/>
    <w:rsid w:val="00DB66DD"/>
    <w:rsid w:val="00DB7076"/>
    <w:rsid w:val="00DB70FF"/>
    <w:rsid w:val="00DB7375"/>
    <w:rsid w:val="00DB7CDC"/>
    <w:rsid w:val="00DC0283"/>
    <w:rsid w:val="00DC087C"/>
    <w:rsid w:val="00DC0A08"/>
    <w:rsid w:val="00DC13B9"/>
    <w:rsid w:val="00DC1BDC"/>
    <w:rsid w:val="00DC1CAA"/>
    <w:rsid w:val="00DC1F14"/>
    <w:rsid w:val="00DC20F4"/>
    <w:rsid w:val="00DC2D11"/>
    <w:rsid w:val="00DC414F"/>
    <w:rsid w:val="00DC4935"/>
    <w:rsid w:val="00DC4A15"/>
    <w:rsid w:val="00DC50AA"/>
    <w:rsid w:val="00DC6CD9"/>
    <w:rsid w:val="00DC7531"/>
    <w:rsid w:val="00DD00AB"/>
    <w:rsid w:val="00DD01FC"/>
    <w:rsid w:val="00DD038A"/>
    <w:rsid w:val="00DD11D6"/>
    <w:rsid w:val="00DD1A1B"/>
    <w:rsid w:val="00DD1E58"/>
    <w:rsid w:val="00DD2957"/>
    <w:rsid w:val="00DD3907"/>
    <w:rsid w:val="00DD4739"/>
    <w:rsid w:val="00DD4780"/>
    <w:rsid w:val="00DD792C"/>
    <w:rsid w:val="00DE080C"/>
    <w:rsid w:val="00DE172A"/>
    <w:rsid w:val="00DE1964"/>
    <w:rsid w:val="00DE1FA6"/>
    <w:rsid w:val="00DE2A6F"/>
    <w:rsid w:val="00DE2B38"/>
    <w:rsid w:val="00DE3550"/>
    <w:rsid w:val="00DE4F29"/>
    <w:rsid w:val="00DE5DF0"/>
    <w:rsid w:val="00DE7775"/>
    <w:rsid w:val="00DF0F1A"/>
    <w:rsid w:val="00DF0F8E"/>
    <w:rsid w:val="00DF12DB"/>
    <w:rsid w:val="00DF1FF8"/>
    <w:rsid w:val="00DF30B8"/>
    <w:rsid w:val="00DF3606"/>
    <w:rsid w:val="00DF42FA"/>
    <w:rsid w:val="00DF5913"/>
    <w:rsid w:val="00DF5A31"/>
    <w:rsid w:val="00DF5C46"/>
    <w:rsid w:val="00DF6A44"/>
    <w:rsid w:val="00DF6D82"/>
    <w:rsid w:val="00DF6FFC"/>
    <w:rsid w:val="00DF781E"/>
    <w:rsid w:val="00DF7FEA"/>
    <w:rsid w:val="00E008FD"/>
    <w:rsid w:val="00E00C02"/>
    <w:rsid w:val="00E01553"/>
    <w:rsid w:val="00E02327"/>
    <w:rsid w:val="00E02567"/>
    <w:rsid w:val="00E02632"/>
    <w:rsid w:val="00E028B2"/>
    <w:rsid w:val="00E02CEB"/>
    <w:rsid w:val="00E03005"/>
    <w:rsid w:val="00E030C7"/>
    <w:rsid w:val="00E045C7"/>
    <w:rsid w:val="00E0487D"/>
    <w:rsid w:val="00E0490D"/>
    <w:rsid w:val="00E053A4"/>
    <w:rsid w:val="00E061A9"/>
    <w:rsid w:val="00E064DC"/>
    <w:rsid w:val="00E06C2C"/>
    <w:rsid w:val="00E072BA"/>
    <w:rsid w:val="00E075C4"/>
    <w:rsid w:val="00E10712"/>
    <w:rsid w:val="00E111CF"/>
    <w:rsid w:val="00E11AAB"/>
    <w:rsid w:val="00E12803"/>
    <w:rsid w:val="00E14181"/>
    <w:rsid w:val="00E14A3D"/>
    <w:rsid w:val="00E14A52"/>
    <w:rsid w:val="00E14A57"/>
    <w:rsid w:val="00E1540D"/>
    <w:rsid w:val="00E15830"/>
    <w:rsid w:val="00E15B50"/>
    <w:rsid w:val="00E16B9C"/>
    <w:rsid w:val="00E16F6C"/>
    <w:rsid w:val="00E173B9"/>
    <w:rsid w:val="00E17789"/>
    <w:rsid w:val="00E178BC"/>
    <w:rsid w:val="00E178DF"/>
    <w:rsid w:val="00E17A25"/>
    <w:rsid w:val="00E21058"/>
    <w:rsid w:val="00E2222C"/>
    <w:rsid w:val="00E22328"/>
    <w:rsid w:val="00E22638"/>
    <w:rsid w:val="00E22D0D"/>
    <w:rsid w:val="00E23A09"/>
    <w:rsid w:val="00E23CA0"/>
    <w:rsid w:val="00E2436C"/>
    <w:rsid w:val="00E25B8F"/>
    <w:rsid w:val="00E26E0D"/>
    <w:rsid w:val="00E274B4"/>
    <w:rsid w:val="00E30524"/>
    <w:rsid w:val="00E3079A"/>
    <w:rsid w:val="00E308F4"/>
    <w:rsid w:val="00E30E10"/>
    <w:rsid w:val="00E30F94"/>
    <w:rsid w:val="00E31477"/>
    <w:rsid w:val="00E318F8"/>
    <w:rsid w:val="00E32AD9"/>
    <w:rsid w:val="00E33088"/>
    <w:rsid w:val="00E3333A"/>
    <w:rsid w:val="00E34AB9"/>
    <w:rsid w:val="00E35393"/>
    <w:rsid w:val="00E3542D"/>
    <w:rsid w:val="00E357F6"/>
    <w:rsid w:val="00E35CBE"/>
    <w:rsid w:val="00E376E7"/>
    <w:rsid w:val="00E4044B"/>
    <w:rsid w:val="00E407DC"/>
    <w:rsid w:val="00E40AE9"/>
    <w:rsid w:val="00E41B14"/>
    <w:rsid w:val="00E420BD"/>
    <w:rsid w:val="00E445E5"/>
    <w:rsid w:val="00E4489A"/>
    <w:rsid w:val="00E46351"/>
    <w:rsid w:val="00E46C5B"/>
    <w:rsid w:val="00E46D40"/>
    <w:rsid w:val="00E47068"/>
    <w:rsid w:val="00E4773F"/>
    <w:rsid w:val="00E477C5"/>
    <w:rsid w:val="00E477E3"/>
    <w:rsid w:val="00E50A13"/>
    <w:rsid w:val="00E516CC"/>
    <w:rsid w:val="00E53B46"/>
    <w:rsid w:val="00E53E18"/>
    <w:rsid w:val="00E541DD"/>
    <w:rsid w:val="00E55176"/>
    <w:rsid w:val="00E553E0"/>
    <w:rsid w:val="00E553F0"/>
    <w:rsid w:val="00E5679D"/>
    <w:rsid w:val="00E5695D"/>
    <w:rsid w:val="00E57547"/>
    <w:rsid w:val="00E60839"/>
    <w:rsid w:val="00E6109D"/>
    <w:rsid w:val="00E61505"/>
    <w:rsid w:val="00E61F53"/>
    <w:rsid w:val="00E630A3"/>
    <w:rsid w:val="00E631FE"/>
    <w:rsid w:val="00E632FF"/>
    <w:rsid w:val="00E64D7A"/>
    <w:rsid w:val="00E654DF"/>
    <w:rsid w:val="00E663D0"/>
    <w:rsid w:val="00E665B9"/>
    <w:rsid w:val="00E668CF"/>
    <w:rsid w:val="00E66B74"/>
    <w:rsid w:val="00E67549"/>
    <w:rsid w:val="00E70372"/>
    <w:rsid w:val="00E7054A"/>
    <w:rsid w:val="00E71127"/>
    <w:rsid w:val="00E720D0"/>
    <w:rsid w:val="00E7310F"/>
    <w:rsid w:val="00E73FAB"/>
    <w:rsid w:val="00E746C8"/>
    <w:rsid w:val="00E75C5B"/>
    <w:rsid w:val="00E76174"/>
    <w:rsid w:val="00E7707B"/>
    <w:rsid w:val="00E77534"/>
    <w:rsid w:val="00E7778D"/>
    <w:rsid w:val="00E80441"/>
    <w:rsid w:val="00E8071B"/>
    <w:rsid w:val="00E80972"/>
    <w:rsid w:val="00E809CB"/>
    <w:rsid w:val="00E8166E"/>
    <w:rsid w:val="00E82294"/>
    <w:rsid w:val="00E82915"/>
    <w:rsid w:val="00E82CF2"/>
    <w:rsid w:val="00E82ECE"/>
    <w:rsid w:val="00E83296"/>
    <w:rsid w:val="00E8333D"/>
    <w:rsid w:val="00E835E3"/>
    <w:rsid w:val="00E83698"/>
    <w:rsid w:val="00E83F9C"/>
    <w:rsid w:val="00E840A9"/>
    <w:rsid w:val="00E8541B"/>
    <w:rsid w:val="00E85674"/>
    <w:rsid w:val="00E85984"/>
    <w:rsid w:val="00E85BEC"/>
    <w:rsid w:val="00E8704E"/>
    <w:rsid w:val="00E87941"/>
    <w:rsid w:val="00E87967"/>
    <w:rsid w:val="00E91170"/>
    <w:rsid w:val="00E915A2"/>
    <w:rsid w:val="00E91A49"/>
    <w:rsid w:val="00E925F7"/>
    <w:rsid w:val="00E92805"/>
    <w:rsid w:val="00E9414C"/>
    <w:rsid w:val="00E941BB"/>
    <w:rsid w:val="00E9636E"/>
    <w:rsid w:val="00E965A4"/>
    <w:rsid w:val="00E96B0C"/>
    <w:rsid w:val="00E96C82"/>
    <w:rsid w:val="00E97AFF"/>
    <w:rsid w:val="00E97E03"/>
    <w:rsid w:val="00EA05A4"/>
    <w:rsid w:val="00EA1AE0"/>
    <w:rsid w:val="00EA220F"/>
    <w:rsid w:val="00EA32B4"/>
    <w:rsid w:val="00EA341D"/>
    <w:rsid w:val="00EA375F"/>
    <w:rsid w:val="00EA3ADE"/>
    <w:rsid w:val="00EA45E0"/>
    <w:rsid w:val="00EA4A32"/>
    <w:rsid w:val="00EA4B1E"/>
    <w:rsid w:val="00EA4CEF"/>
    <w:rsid w:val="00EA6420"/>
    <w:rsid w:val="00EA7896"/>
    <w:rsid w:val="00EB3AAA"/>
    <w:rsid w:val="00EB47CF"/>
    <w:rsid w:val="00EB5245"/>
    <w:rsid w:val="00EB52DD"/>
    <w:rsid w:val="00EB5B90"/>
    <w:rsid w:val="00EB6989"/>
    <w:rsid w:val="00EB6AAB"/>
    <w:rsid w:val="00EB6C50"/>
    <w:rsid w:val="00EB6FB3"/>
    <w:rsid w:val="00EB7491"/>
    <w:rsid w:val="00EB7C02"/>
    <w:rsid w:val="00EC08FF"/>
    <w:rsid w:val="00EC1418"/>
    <w:rsid w:val="00EC1FAC"/>
    <w:rsid w:val="00EC3295"/>
    <w:rsid w:val="00EC33B8"/>
    <w:rsid w:val="00EC3E6F"/>
    <w:rsid w:val="00EC4373"/>
    <w:rsid w:val="00EC439E"/>
    <w:rsid w:val="00EC57DC"/>
    <w:rsid w:val="00EC5AD5"/>
    <w:rsid w:val="00EC667D"/>
    <w:rsid w:val="00EC6CB9"/>
    <w:rsid w:val="00EC7375"/>
    <w:rsid w:val="00EC73D7"/>
    <w:rsid w:val="00EC7457"/>
    <w:rsid w:val="00EC7E18"/>
    <w:rsid w:val="00ED0114"/>
    <w:rsid w:val="00ED07FE"/>
    <w:rsid w:val="00ED1AE2"/>
    <w:rsid w:val="00ED232C"/>
    <w:rsid w:val="00ED2D94"/>
    <w:rsid w:val="00ED49BB"/>
    <w:rsid w:val="00ED4B83"/>
    <w:rsid w:val="00ED4FA1"/>
    <w:rsid w:val="00ED63DF"/>
    <w:rsid w:val="00ED6643"/>
    <w:rsid w:val="00ED685A"/>
    <w:rsid w:val="00ED6987"/>
    <w:rsid w:val="00ED76AB"/>
    <w:rsid w:val="00ED7820"/>
    <w:rsid w:val="00ED7975"/>
    <w:rsid w:val="00ED7EE2"/>
    <w:rsid w:val="00ED7FCD"/>
    <w:rsid w:val="00EE3C4F"/>
    <w:rsid w:val="00EE49F0"/>
    <w:rsid w:val="00EE74F8"/>
    <w:rsid w:val="00EF0C70"/>
    <w:rsid w:val="00EF0D45"/>
    <w:rsid w:val="00EF1031"/>
    <w:rsid w:val="00EF2ED9"/>
    <w:rsid w:val="00EF344D"/>
    <w:rsid w:val="00EF346E"/>
    <w:rsid w:val="00EF403E"/>
    <w:rsid w:val="00EF49A6"/>
    <w:rsid w:val="00EF5BC2"/>
    <w:rsid w:val="00EF5FCE"/>
    <w:rsid w:val="00EF6151"/>
    <w:rsid w:val="00EF688A"/>
    <w:rsid w:val="00EF695C"/>
    <w:rsid w:val="00EF78C9"/>
    <w:rsid w:val="00EF7948"/>
    <w:rsid w:val="00F0069E"/>
    <w:rsid w:val="00F007B1"/>
    <w:rsid w:val="00F00D65"/>
    <w:rsid w:val="00F02974"/>
    <w:rsid w:val="00F03290"/>
    <w:rsid w:val="00F03427"/>
    <w:rsid w:val="00F03659"/>
    <w:rsid w:val="00F0386A"/>
    <w:rsid w:val="00F03B41"/>
    <w:rsid w:val="00F03C75"/>
    <w:rsid w:val="00F0416E"/>
    <w:rsid w:val="00F04A2F"/>
    <w:rsid w:val="00F04E25"/>
    <w:rsid w:val="00F05156"/>
    <w:rsid w:val="00F0521C"/>
    <w:rsid w:val="00F05261"/>
    <w:rsid w:val="00F05B59"/>
    <w:rsid w:val="00F05C7B"/>
    <w:rsid w:val="00F06589"/>
    <w:rsid w:val="00F0669F"/>
    <w:rsid w:val="00F066B4"/>
    <w:rsid w:val="00F07024"/>
    <w:rsid w:val="00F10654"/>
    <w:rsid w:val="00F1065A"/>
    <w:rsid w:val="00F10DFA"/>
    <w:rsid w:val="00F12445"/>
    <w:rsid w:val="00F12B89"/>
    <w:rsid w:val="00F136BD"/>
    <w:rsid w:val="00F1459F"/>
    <w:rsid w:val="00F15031"/>
    <w:rsid w:val="00F152C2"/>
    <w:rsid w:val="00F156CD"/>
    <w:rsid w:val="00F15C39"/>
    <w:rsid w:val="00F1691F"/>
    <w:rsid w:val="00F17003"/>
    <w:rsid w:val="00F1720F"/>
    <w:rsid w:val="00F1727A"/>
    <w:rsid w:val="00F17F12"/>
    <w:rsid w:val="00F206BF"/>
    <w:rsid w:val="00F20A82"/>
    <w:rsid w:val="00F20E25"/>
    <w:rsid w:val="00F20ED5"/>
    <w:rsid w:val="00F22190"/>
    <w:rsid w:val="00F225F1"/>
    <w:rsid w:val="00F24269"/>
    <w:rsid w:val="00F245D0"/>
    <w:rsid w:val="00F24951"/>
    <w:rsid w:val="00F2679C"/>
    <w:rsid w:val="00F2680F"/>
    <w:rsid w:val="00F278C1"/>
    <w:rsid w:val="00F27A87"/>
    <w:rsid w:val="00F301AC"/>
    <w:rsid w:val="00F30564"/>
    <w:rsid w:val="00F32686"/>
    <w:rsid w:val="00F3270F"/>
    <w:rsid w:val="00F335C4"/>
    <w:rsid w:val="00F33AB7"/>
    <w:rsid w:val="00F34439"/>
    <w:rsid w:val="00F3485E"/>
    <w:rsid w:val="00F350A7"/>
    <w:rsid w:val="00F355C9"/>
    <w:rsid w:val="00F35761"/>
    <w:rsid w:val="00F35EBF"/>
    <w:rsid w:val="00F3687F"/>
    <w:rsid w:val="00F36EF7"/>
    <w:rsid w:val="00F37261"/>
    <w:rsid w:val="00F378AB"/>
    <w:rsid w:val="00F37A19"/>
    <w:rsid w:val="00F402B0"/>
    <w:rsid w:val="00F40753"/>
    <w:rsid w:val="00F415E7"/>
    <w:rsid w:val="00F4165B"/>
    <w:rsid w:val="00F41906"/>
    <w:rsid w:val="00F42078"/>
    <w:rsid w:val="00F42425"/>
    <w:rsid w:val="00F429EF"/>
    <w:rsid w:val="00F43F52"/>
    <w:rsid w:val="00F44405"/>
    <w:rsid w:val="00F446B4"/>
    <w:rsid w:val="00F45047"/>
    <w:rsid w:val="00F45F09"/>
    <w:rsid w:val="00F464CC"/>
    <w:rsid w:val="00F468CC"/>
    <w:rsid w:val="00F473F3"/>
    <w:rsid w:val="00F477EB"/>
    <w:rsid w:val="00F5035D"/>
    <w:rsid w:val="00F508E4"/>
    <w:rsid w:val="00F52728"/>
    <w:rsid w:val="00F52A63"/>
    <w:rsid w:val="00F52E83"/>
    <w:rsid w:val="00F5347C"/>
    <w:rsid w:val="00F55410"/>
    <w:rsid w:val="00F559C4"/>
    <w:rsid w:val="00F560C1"/>
    <w:rsid w:val="00F56354"/>
    <w:rsid w:val="00F5650D"/>
    <w:rsid w:val="00F575E7"/>
    <w:rsid w:val="00F57AB6"/>
    <w:rsid w:val="00F6018E"/>
    <w:rsid w:val="00F60E6F"/>
    <w:rsid w:val="00F613E5"/>
    <w:rsid w:val="00F6212C"/>
    <w:rsid w:val="00F6214B"/>
    <w:rsid w:val="00F62B56"/>
    <w:rsid w:val="00F62E1D"/>
    <w:rsid w:val="00F632C8"/>
    <w:rsid w:val="00F63D7E"/>
    <w:rsid w:val="00F63DAA"/>
    <w:rsid w:val="00F65485"/>
    <w:rsid w:val="00F660FF"/>
    <w:rsid w:val="00F66C9D"/>
    <w:rsid w:val="00F679CF"/>
    <w:rsid w:val="00F707A4"/>
    <w:rsid w:val="00F70811"/>
    <w:rsid w:val="00F70955"/>
    <w:rsid w:val="00F70E4C"/>
    <w:rsid w:val="00F71589"/>
    <w:rsid w:val="00F71608"/>
    <w:rsid w:val="00F73A6A"/>
    <w:rsid w:val="00F73BDE"/>
    <w:rsid w:val="00F73D14"/>
    <w:rsid w:val="00F74AC6"/>
    <w:rsid w:val="00F74E5B"/>
    <w:rsid w:val="00F75670"/>
    <w:rsid w:val="00F76615"/>
    <w:rsid w:val="00F76E87"/>
    <w:rsid w:val="00F7710F"/>
    <w:rsid w:val="00F81321"/>
    <w:rsid w:val="00F82F3B"/>
    <w:rsid w:val="00F83123"/>
    <w:rsid w:val="00F832F5"/>
    <w:rsid w:val="00F83338"/>
    <w:rsid w:val="00F833FC"/>
    <w:rsid w:val="00F837B1"/>
    <w:rsid w:val="00F842C5"/>
    <w:rsid w:val="00F84399"/>
    <w:rsid w:val="00F8452A"/>
    <w:rsid w:val="00F8498C"/>
    <w:rsid w:val="00F84BCC"/>
    <w:rsid w:val="00F84E91"/>
    <w:rsid w:val="00F8516A"/>
    <w:rsid w:val="00F85281"/>
    <w:rsid w:val="00F85B24"/>
    <w:rsid w:val="00F85CF7"/>
    <w:rsid w:val="00F85D0C"/>
    <w:rsid w:val="00F85DB6"/>
    <w:rsid w:val="00F8609A"/>
    <w:rsid w:val="00F8615F"/>
    <w:rsid w:val="00F8645E"/>
    <w:rsid w:val="00F8651A"/>
    <w:rsid w:val="00F87823"/>
    <w:rsid w:val="00F8787B"/>
    <w:rsid w:val="00F879E1"/>
    <w:rsid w:val="00F87EA1"/>
    <w:rsid w:val="00F90366"/>
    <w:rsid w:val="00F90C5C"/>
    <w:rsid w:val="00F90E05"/>
    <w:rsid w:val="00F9135D"/>
    <w:rsid w:val="00F92F74"/>
    <w:rsid w:val="00F93621"/>
    <w:rsid w:val="00F93681"/>
    <w:rsid w:val="00F93B4C"/>
    <w:rsid w:val="00F95472"/>
    <w:rsid w:val="00F95A44"/>
    <w:rsid w:val="00F964E5"/>
    <w:rsid w:val="00F97578"/>
    <w:rsid w:val="00F97F8F"/>
    <w:rsid w:val="00FA01E4"/>
    <w:rsid w:val="00FA161F"/>
    <w:rsid w:val="00FA28FE"/>
    <w:rsid w:val="00FA2956"/>
    <w:rsid w:val="00FA3878"/>
    <w:rsid w:val="00FA53D4"/>
    <w:rsid w:val="00FA5DB4"/>
    <w:rsid w:val="00FA6D7F"/>
    <w:rsid w:val="00FA6E45"/>
    <w:rsid w:val="00FA6FCA"/>
    <w:rsid w:val="00FA7111"/>
    <w:rsid w:val="00FB0979"/>
    <w:rsid w:val="00FB0CAE"/>
    <w:rsid w:val="00FB0E18"/>
    <w:rsid w:val="00FB1105"/>
    <w:rsid w:val="00FB127C"/>
    <w:rsid w:val="00FB18C2"/>
    <w:rsid w:val="00FB2272"/>
    <w:rsid w:val="00FB287C"/>
    <w:rsid w:val="00FB2E9A"/>
    <w:rsid w:val="00FB2F93"/>
    <w:rsid w:val="00FB3693"/>
    <w:rsid w:val="00FB36EB"/>
    <w:rsid w:val="00FB3F2D"/>
    <w:rsid w:val="00FB3FFB"/>
    <w:rsid w:val="00FB4A97"/>
    <w:rsid w:val="00FB52F8"/>
    <w:rsid w:val="00FB5F9A"/>
    <w:rsid w:val="00FB6090"/>
    <w:rsid w:val="00FB7A7F"/>
    <w:rsid w:val="00FC087A"/>
    <w:rsid w:val="00FC0CC8"/>
    <w:rsid w:val="00FC0E35"/>
    <w:rsid w:val="00FC0EB8"/>
    <w:rsid w:val="00FC1C32"/>
    <w:rsid w:val="00FC1CD9"/>
    <w:rsid w:val="00FC226B"/>
    <w:rsid w:val="00FC2F79"/>
    <w:rsid w:val="00FC36DA"/>
    <w:rsid w:val="00FC38E9"/>
    <w:rsid w:val="00FC3D5A"/>
    <w:rsid w:val="00FC4C7A"/>
    <w:rsid w:val="00FC5A10"/>
    <w:rsid w:val="00FC5BF8"/>
    <w:rsid w:val="00FC6752"/>
    <w:rsid w:val="00FC6D89"/>
    <w:rsid w:val="00FC6F9D"/>
    <w:rsid w:val="00FC74BF"/>
    <w:rsid w:val="00FC7A27"/>
    <w:rsid w:val="00FD16BE"/>
    <w:rsid w:val="00FD1FF1"/>
    <w:rsid w:val="00FD38AE"/>
    <w:rsid w:val="00FD426C"/>
    <w:rsid w:val="00FD45B9"/>
    <w:rsid w:val="00FD5143"/>
    <w:rsid w:val="00FD53EB"/>
    <w:rsid w:val="00FD5ADC"/>
    <w:rsid w:val="00FD5BDB"/>
    <w:rsid w:val="00FD65E2"/>
    <w:rsid w:val="00FD70A9"/>
    <w:rsid w:val="00FD7304"/>
    <w:rsid w:val="00FD7448"/>
    <w:rsid w:val="00FD7F40"/>
    <w:rsid w:val="00FE0159"/>
    <w:rsid w:val="00FE0C50"/>
    <w:rsid w:val="00FE14FA"/>
    <w:rsid w:val="00FE15D2"/>
    <w:rsid w:val="00FE24C9"/>
    <w:rsid w:val="00FE2855"/>
    <w:rsid w:val="00FE38FF"/>
    <w:rsid w:val="00FE4DB0"/>
    <w:rsid w:val="00FE5029"/>
    <w:rsid w:val="00FE54A9"/>
    <w:rsid w:val="00FE62D3"/>
    <w:rsid w:val="00FE64C0"/>
    <w:rsid w:val="00FE6602"/>
    <w:rsid w:val="00FE6C3F"/>
    <w:rsid w:val="00FE74E5"/>
    <w:rsid w:val="00FE78ED"/>
    <w:rsid w:val="00FE79E0"/>
    <w:rsid w:val="00FF0273"/>
    <w:rsid w:val="00FF05A0"/>
    <w:rsid w:val="00FF0E3B"/>
    <w:rsid w:val="00FF259E"/>
    <w:rsid w:val="00FF2A41"/>
    <w:rsid w:val="00FF310F"/>
    <w:rsid w:val="00FF33B4"/>
    <w:rsid w:val="00FF3C5C"/>
    <w:rsid w:val="00FF3D7C"/>
    <w:rsid w:val="00FF44D8"/>
    <w:rsid w:val="00FF4CF9"/>
    <w:rsid w:val="00FF4F4C"/>
    <w:rsid w:val="00FF4FEE"/>
    <w:rsid w:val="00FF5609"/>
    <w:rsid w:val="00FF58BB"/>
    <w:rsid w:val="00FF5F15"/>
    <w:rsid w:val="00FF735C"/>
    <w:rsid w:val="00FF7A09"/>
    <w:rsid w:val="02D141A2"/>
    <w:rsid w:val="184D0734"/>
    <w:rsid w:val="18DD1660"/>
    <w:rsid w:val="350A0F78"/>
    <w:rsid w:val="4DB968DF"/>
    <w:rsid w:val="50065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0CFF3E87-2478-4B07-AE8D-EC85B7346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b/>
      <w:bCs/>
      <w:sz w:val="32"/>
      <w:szCs w:val="32"/>
    </w:rPr>
  </w:style>
  <w:style w:type="table" w:customStyle="1" w:styleId="1">
    <w:name w:val="网格型1"/>
    <w:basedOn w:val="TableNormal"/>
    <w:qFormat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1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F7F007F-6D76-4CB1-AEBB-1255D585C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jalakshmi</cp:lastModifiedBy>
  <cp:revision>2</cp:revision>
  <dcterms:created xsi:type="dcterms:W3CDTF">2018-06-08T04:10:00Z</dcterms:created>
  <dcterms:modified xsi:type="dcterms:W3CDTF">2021-01-29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